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4AE8" w14:textId="77777777" w:rsidR="00C15AFE" w:rsidRPr="00B27D9F" w:rsidRDefault="00C15AFE" w:rsidP="00C15AFE">
      <w:pPr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sz w:val="22"/>
          <w:szCs w:val="22"/>
          <w:u w:val="single"/>
        </w:rPr>
        <w:t xml:space="preserve">Supplementary material </w:t>
      </w:r>
    </w:p>
    <w:p w14:paraId="516460B9" w14:textId="77777777" w:rsidR="00C15AFE" w:rsidRPr="00B27D9F" w:rsidRDefault="00C15AFE" w:rsidP="00C15AFE">
      <w:pPr>
        <w:rPr>
          <w:rFonts w:ascii="Arial" w:hAnsi="Arial" w:cs="Arial"/>
          <w:sz w:val="22"/>
          <w:szCs w:val="22"/>
          <w:u w:val="single"/>
        </w:rPr>
      </w:pPr>
    </w:p>
    <w:p w14:paraId="12DF8D20" w14:textId="3BF804A1" w:rsidR="00C15AFE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b/>
          <w:bCs/>
          <w:sz w:val="22"/>
          <w:szCs w:val="22"/>
          <w:u w:val="single"/>
        </w:rPr>
        <w:t>Appendix 1</w:t>
      </w:r>
      <w:r w:rsidRPr="00B27D9F">
        <w:rPr>
          <w:rFonts w:ascii="Arial" w:hAnsi="Arial" w:cs="Arial"/>
          <w:sz w:val="22"/>
          <w:szCs w:val="22"/>
          <w:u w:val="single"/>
        </w:rPr>
        <w:t xml:space="preserve"> – Characteristics of whole SMI CPRD cohort and analysis for linkage bias </w:t>
      </w:r>
    </w:p>
    <w:p w14:paraId="69F31D31" w14:textId="77777777" w:rsidR="00CE4603" w:rsidRDefault="00CE4603" w:rsidP="00C15AFE">
      <w:pPr>
        <w:tabs>
          <w:tab w:val="left" w:pos="2880"/>
        </w:tabs>
        <w:rPr>
          <w:rFonts w:ascii="Arial" w:eastAsia="Arial" w:hAnsi="Arial" w:cs="Arial"/>
          <w:b/>
          <w:bCs/>
          <w:sz w:val="22"/>
          <w:szCs w:val="22"/>
        </w:rPr>
      </w:pPr>
    </w:p>
    <w:p w14:paraId="34D677EB" w14:textId="10CF3244" w:rsidR="00CE4603" w:rsidRPr="00B27D9F" w:rsidRDefault="00CE4603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TABLE 1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B27D9F">
        <w:rPr>
          <w:rFonts w:ascii="Arial" w:eastAsia="Arial" w:hAnsi="Arial" w:cs="Arial"/>
          <w:sz w:val="22"/>
          <w:szCs w:val="22"/>
        </w:rPr>
        <w:t>Characteristics of SMI participants by data</w:t>
      </w:r>
      <w:r>
        <w:rPr>
          <w:rFonts w:ascii="Arial" w:eastAsia="Arial" w:hAnsi="Arial" w:cs="Arial"/>
          <w:sz w:val="22"/>
          <w:szCs w:val="22"/>
        </w:rPr>
        <w:t xml:space="preserve"> source</w:t>
      </w:r>
    </w:p>
    <w:p w14:paraId="2535B807" w14:textId="77777777" w:rsidR="00C15AFE" w:rsidRPr="00B27D9F" w:rsidRDefault="00C15AFE" w:rsidP="00C15AFE">
      <w:pPr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"/>
        <w:tblW w:w="5008" w:type="pct"/>
        <w:tblInd w:w="0" w:type="dxa"/>
        <w:tblCellMar>
          <w:top w:w="46" w:type="dxa"/>
          <w:bottom w:w="4" w:type="dxa"/>
        </w:tblCellMar>
        <w:tblLook w:val="04A0" w:firstRow="1" w:lastRow="0" w:firstColumn="1" w:lastColumn="0" w:noHBand="0" w:noVBand="1"/>
      </w:tblPr>
      <w:tblGrid>
        <w:gridCol w:w="1458"/>
        <w:gridCol w:w="1773"/>
        <w:gridCol w:w="1634"/>
        <w:gridCol w:w="1206"/>
        <w:gridCol w:w="386"/>
        <w:gridCol w:w="464"/>
        <w:gridCol w:w="910"/>
        <w:gridCol w:w="943"/>
        <w:gridCol w:w="256"/>
      </w:tblGrid>
      <w:tr w:rsidR="00C15AFE" w:rsidRPr="00B27D9F" w14:paraId="561A225F" w14:textId="77777777" w:rsidTr="008679AA">
        <w:trPr>
          <w:trHeight w:val="137"/>
        </w:trPr>
        <w:tc>
          <w:tcPr>
            <w:tcW w:w="80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auto"/>
          </w:tcPr>
          <w:p w14:paraId="18E1AF4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Merge w:val="restart"/>
            <w:tcBorders>
              <w:top w:val="single" w:sz="4" w:space="0" w:color="000000"/>
              <w:left w:val="nil"/>
              <w:bottom w:val="single" w:sz="4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250CE16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573" w:type="pct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2FD3E7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SMI in CPRD GOLD  (N=87,255) </w:t>
            </w:r>
          </w:p>
        </w:tc>
        <w:tc>
          <w:tcPr>
            <w:tcW w:w="214" w:type="pct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17E13A8F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425" w:type="pct"/>
            <w:gridSpan w:val="4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6903A5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5AFE" w:rsidRPr="00B27D9F" w14:paraId="555E8EE1" w14:textId="77777777" w:rsidTr="008679AA">
        <w:trPr>
          <w:trHeight w:val="56"/>
        </w:trPr>
        <w:tc>
          <w:tcPr>
            <w:tcW w:w="807" w:type="pct"/>
            <w:vMerge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auto"/>
          </w:tcPr>
          <w:p w14:paraId="43A5746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single" w:sz="4" w:space="0" w:color="D9D9D9"/>
              <w:right w:val="single" w:sz="8" w:space="0" w:color="000000"/>
            </w:tcBorders>
            <w:shd w:val="clear" w:color="auto" w:fill="auto"/>
          </w:tcPr>
          <w:p w14:paraId="3D6F376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3" w:type="pct"/>
            <w:gridSpan w:val="2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EAC8BA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" w:type="pct"/>
            <w:vMerge/>
            <w:tcBorders>
              <w:top w:val="nil"/>
              <w:left w:val="single" w:sz="8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</w:tcPr>
          <w:p w14:paraId="6C75A84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8C6AC3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SMI 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CAED16" w14:textId="77777777" w:rsidR="00C15AFE" w:rsidRPr="00B27D9F" w:rsidRDefault="00C15AFE" w:rsidP="008679AA">
            <w:pPr>
              <w:ind w:right="-50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in CPRD Aurum (N=161,792)</w:t>
            </w:r>
            <w:r w:rsidRPr="00B27D9F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g">
                  <w:drawing>
                    <wp:inline distT="0" distB="0" distL="0" distR="0" wp14:anchorId="5CE84C37" wp14:editId="56C0C101">
                      <wp:extent cx="31655" cy="142667"/>
                      <wp:effectExtent l="0" t="0" r="0" b="0"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655" cy="142667"/>
                                <a:chOff x="0" y="0"/>
                                <a:chExt cx="31655" cy="142667"/>
                              </a:xfrm>
                            </wpg:grpSpPr>
                            <wps:wsp>
                              <wps:cNvPr id="2" name="Rectangle 2"/>
                              <wps:cNvSpPr/>
                              <wps:spPr>
                                <a:xfrm>
                                  <a:off x="0" y="0"/>
                                  <a:ext cx="42102" cy="18974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9489A68" w14:textId="77777777" w:rsidR="00C15AFE" w:rsidRDefault="00C15AFE" w:rsidP="00C15AFE"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E84C37" id="Group 1" o:spid="_x0000_s1026" style="width:2.5pt;height:11.25pt;mso-position-horizontal-relative:char;mso-position-vertical-relative:line" coordsize="31655,14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">
                      <v:rect id="Rectangle 2" o:spid="_x0000_s1027" style="position:absolute;width:42102;height:189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" filled="f" stroked="f">
                        <v:textbox inset="0,0,0,0">
                          <w:txbxContent>
                            <w:p w14:paraId="59489A68" w14:textId="77777777" w:rsidR="00C15AFE" w:rsidRDefault="00C15AFE" w:rsidP="00C15AFE"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65D1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5AFE" w:rsidRPr="00B27D9F" w14:paraId="2FC51478" w14:textId="77777777" w:rsidTr="008679AA">
        <w:trPr>
          <w:trHeight w:val="821"/>
        </w:trPr>
        <w:tc>
          <w:tcPr>
            <w:tcW w:w="807" w:type="pct"/>
            <w:tcBorders>
              <w:top w:val="single" w:sz="4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279C1ED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4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2B56D99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DE57EDF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  <w:p w14:paraId="2840F9C5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participants) </w:t>
            </w:r>
          </w:p>
          <w:p w14:paraId="5FBABC5A" w14:textId="77777777" w:rsidR="00C15AFE" w:rsidRPr="00B27D9F" w:rsidRDefault="00C15AFE" w:rsidP="008679AA">
            <w:pPr>
              <w:tabs>
                <w:tab w:val="center" w:pos="2057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or median  </w:t>
            </w:r>
            <w:r w:rsidRPr="00B27D9F">
              <w:rPr>
                <w:rFonts w:ascii="Arial" w:hAnsi="Arial" w:cs="Arial"/>
                <w:sz w:val="18"/>
                <w:szCs w:val="18"/>
              </w:rPr>
              <w:tab/>
              <w:t xml:space="preserve">% or (IQR) </w:t>
            </w:r>
          </w:p>
        </w:tc>
        <w:tc>
          <w:tcPr>
            <w:tcW w:w="214" w:type="pct"/>
            <w:tcBorders>
              <w:top w:val="single" w:sz="4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19D8B4F8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29A353A1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  <w:p w14:paraId="79CC108A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participants) or median  </w:t>
            </w:r>
          </w:p>
        </w:tc>
        <w:tc>
          <w:tcPr>
            <w:tcW w:w="663" w:type="pct"/>
            <w:gridSpan w:val="2"/>
            <w:tcBorders>
              <w:top w:val="single" w:sz="4" w:space="0" w:color="000000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  <w:vAlign w:val="bottom"/>
          </w:tcPr>
          <w:p w14:paraId="24A38229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%  </w:t>
            </w:r>
            <w:proofErr w:type="gramStart"/>
            <w:r w:rsidRPr="00B27D9F">
              <w:rPr>
                <w:rFonts w:ascii="Arial" w:hAnsi="Arial" w:cs="Arial"/>
                <w:sz w:val="18"/>
                <w:szCs w:val="18"/>
              </w:rPr>
              <w:t>or</w:t>
            </w:r>
            <w:proofErr w:type="gramEnd"/>
            <w:r w:rsidRPr="00B27D9F">
              <w:rPr>
                <w:rFonts w:ascii="Arial" w:hAnsi="Arial" w:cs="Arial"/>
                <w:sz w:val="18"/>
                <w:szCs w:val="18"/>
              </w:rPr>
              <w:t xml:space="preserve"> (IQR) </w:t>
            </w:r>
          </w:p>
        </w:tc>
      </w:tr>
      <w:tr w:rsidR="00C15AFE" w:rsidRPr="00B27D9F" w14:paraId="4EAB9C82" w14:textId="77777777" w:rsidTr="008679AA">
        <w:trPr>
          <w:trHeight w:val="251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bottom"/>
          </w:tcPr>
          <w:p w14:paraId="36AF149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Year of birth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75B4B16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bottom"/>
          </w:tcPr>
          <w:p w14:paraId="30069522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962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0794159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1945-1974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570D0C55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  <w:vAlign w:val="bottom"/>
          </w:tcPr>
          <w:p w14:paraId="2A9F07D9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964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  <w:vAlign w:val="bottom"/>
          </w:tcPr>
          <w:p w14:paraId="31FCEA0C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1947-1977) </w:t>
            </w:r>
          </w:p>
        </w:tc>
      </w:tr>
      <w:tr w:rsidR="00C15AFE" w:rsidRPr="00B27D9F" w14:paraId="0F55DC3E" w14:textId="77777777" w:rsidTr="008679AA">
        <w:trPr>
          <w:trHeight w:val="321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28A0126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Sex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FEDBCF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7E777CF6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4,932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901E7C5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1.5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9255AE3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591CAD00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84,082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3C25C07A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2.0 </w:t>
            </w:r>
          </w:p>
        </w:tc>
      </w:tr>
      <w:tr w:rsidR="00C15AFE" w:rsidRPr="00B27D9F" w14:paraId="2D4333FF" w14:textId="77777777" w:rsidTr="008679AA">
        <w:trPr>
          <w:trHeight w:val="319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6BEEFAC8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A17B6B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AC8EE89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2,323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5973BAC3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8.5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7D09F22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2975C274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77,710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5B1B395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8.0 </w:t>
            </w:r>
          </w:p>
        </w:tc>
      </w:tr>
      <w:tr w:rsidR="00C15AFE" w:rsidRPr="00B27D9F" w14:paraId="4F80A905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062E8173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b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Ethnicity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128DB0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5766F1CF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,625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357655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AD8B8D0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1736F276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7,787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320045C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</w:tr>
      <w:tr w:rsidR="00C15AFE" w:rsidRPr="00B27D9F" w14:paraId="1A72692E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15E10F98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61FE77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41000212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,875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85C42C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67ACF1E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7068914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0,678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769A59C2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6.60</w:t>
            </w:r>
          </w:p>
        </w:tc>
      </w:tr>
      <w:tr w:rsidR="00C15AFE" w:rsidRPr="00B27D9F" w14:paraId="6DE9411A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3239CD5F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E88902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80FDFF3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34,542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40F1969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24EAA76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0EEE3821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85,137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63EBF37F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53.6</w:t>
            </w:r>
          </w:p>
        </w:tc>
      </w:tr>
      <w:tr w:rsidR="00C15AFE" w:rsidRPr="00B27D9F" w14:paraId="7F453349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287366DA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E3D7BF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Mixed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47C939C6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0DBA3DC5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CE06411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076BAE2E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,659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4905D18F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</w:tr>
      <w:tr w:rsidR="00C15AFE" w:rsidRPr="00B27D9F" w14:paraId="3C3CF3D1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1CCD7DA5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259DBD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1C528F3C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,117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64DAE04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0D19924B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290DFB9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3,084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187ADB54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</w:tr>
      <w:tr w:rsidR="00C15AFE" w:rsidRPr="00B27D9F" w14:paraId="5D2FA1E2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09626BA6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Cohort  entry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FC8872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Calendar year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6AF61126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001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CFCD629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2000-2008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0AB0F0BD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4110304B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004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519787A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2000-2011) </w:t>
            </w:r>
          </w:p>
        </w:tc>
      </w:tr>
      <w:tr w:rsidR="00C15AFE" w:rsidRPr="00B27D9F" w14:paraId="27D27996" w14:textId="77777777" w:rsidTr="008679AA">
        <w:trPr>
          <w:trHeight w:val="321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07623279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27D9F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5D36F77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At age (years)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20C164B5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2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641359E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31 - 58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EB2BB45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29C75435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2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5EF63EC2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30-57) </w:t>
            </w:r>
          </w:p>
        </w:tc>
      </w:tr>
      <w:tr w:rsidR="00C15AFE" w:rsidRPr="00B27D9F" w14:paraId="523AD37F" w14:textId="77777777" w:rsidTr="008679AA">
        <w:trPr>
          <w:trHeight w:val="35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508F328D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Cohort exit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20933AD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Calendar year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bottom"/>
          </w:tcPr>
          <w:p w14:paraId="4B4622DA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013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5CB3D49E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2008-2018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79F09FEA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  <w:vAlign w:val="bottom"/>
          </w:tcPr>
          <w:p w14:paraId="1F33D124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017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  <w:vAlign w:val="bottom"/>
          </w:tcPr>
          <w:p w14:paraId="21EB12BE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2010-2018) </w:t>
            </w:r>
          </w:p>
        </w:tc>
      </w:tr>
      <w:tr w:rsidR="00C15AFE" w:rsidRPr="00B27D9F" w14:paraId="64295893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35D08C20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C9C6B1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At age (years)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37C40A92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1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6D660F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38-67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9540E4D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48B5569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1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6FC7EF04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37-67) </w:t>
            </w:r>
          </w:p>
        </w:tc>
      </w:tr>
      <w:tr w:rsidR="00C15AFE" w:rsidRPr="00B27D9F" w14:paraId="4E9DCC8E" w14:textId="77777777" w:rsidTr="008679AA">
        <w:trPr>
          <w:trHeight w:val="320"/>
        </w:trPr>
        <w:tc>
          <w:tcPr>
            <w:tcW w:w="807" w:type="pct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</w:tcPr>
          <w:p w14:paraId="2137DD71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Follow-up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1" w:type="pct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736E9F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Duration (years)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10BA0E6F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6.7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CC8753E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3.1-13.1)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14698DA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4C62A80E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6.2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7FD5F826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(2.9-13.1) </w:t>
            </w:r>
          </w:p>
        </w:tc>
      </w:tr>
      <w:tr w:rsidR="00C15AFE" w:rsidRPr="00B27D9F" w14:paraId="47AE6563" w14:textId="77777777" w:rsidTr="008679AA">
        <w:trPr>
          <w:trHeight w:val="320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6BD3C14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>SMI diagnosis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74B69298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B22CE6D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155F328" w14:textId="77777777" w:rsidR="00C15AFE" w:rsidRPr="00B27D9F" w:rsidRDefault="00C15AFE" w:rsidP="008679AA">
            <w:pPr>
              <w:ind w:left="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795E0AE9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7D5947E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15AFE" w:rsidRPr="00B27D9F" w14:paraId="6F4C4DAD" w14:textId="77777777" w:rsidTr="008679AA">
        <w:trPr>
          <w:trHeight w:val="320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087468FA" w14:textId="77777777" w:rsidR="00C15AFE" w:rsidRPr="00B27D9F" w:rsidRDefault="00C15AFE" w:rsidP="008679AA">
            <w:pPr>
              <w:tabs>
                <w:tab w:val="center" w:pos="194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7D9F">
              <w:rPr>
                <w:rFonts w:ascii="Arial" w:hAnsi="Arial" w:cs="Arial"/>
                <w:sz w:val="18"/>
                <w:szCs w:val="18"/>
              </w:rPr>
              <w:tab/>
              <w:t xml:space="preserve"> Schizophrenia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74EBE269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8,522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859BAB3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2.7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55C35E0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7D8BABD6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2,046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724C2C4C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2.2 </w:t>
            </w:r>
          </w:p>
        </w:tc>
      </w:tr>
      <w:tr w:rsidR="00C15AFE" w:rsidRPr="00B27D9F" w14:paraId="136EC524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5D4CDF9B" w14:textId="77777777" w:rsidR="00C15AFE" w:rsidRPr="00B27D9F" w:rsidRDefault="00C15AFE" w:rsidP="008679AA">
            <w:pPr>
              <w:tabs>
                <w:tab w:val="center" w:pos="1842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                              BPAD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692B1D97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7,620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61B135B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1.7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7C25A4F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060F50C9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3,343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149AD875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3.0 </w:t>
            </w:r>
          </w:p>
        </w:tc>
      </w:tr>
      <w:tr w:rsidR="00C15AFE" w:rsidRPr="00B27D9F" w14:paraId="7117F554" w14:textId="77777777" w:rsidTr="008679AA">
        <w:trPr>
          <w:trHeight w:val="320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1B8DB83E" w14:textId="77777777" w:rsidR="00C15AFE" w:rsidRPr="00B27D9F" w:rsidRDefault="00C15AFE" w:rsidP="008679AA">
            <w:pPr>
              <w:tabs>
                <w:tab w:val="center" w:pos="197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7D9F">
              <w:rPr>
                <w:rFonts w:ascii="Arial" w:hAnsi="Arial" w:cs="Arial"/>
                <w:sz w:val="18"/>
                <w:szCs w:val="18"/>
              </w:rPr>
              <w:tab/>
              <w:t xml:space="preserve">  Other Psychosis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26E1E4E9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1,063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31795F0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5.6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ADFE31D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7A18C1F3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6,403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2D56F34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4.9 </w:t>
            </w:r>
          </w:p>
        </w:tc>
      </w:tr>
      <w:tr w:rsidR="00C15AFE" w:rsidRPr="00B27D9F" w14:paraId="05B11D06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F2B96BF" w14:textId="53CA3D74" w:rsidR="00C15AFE" w:rsidRPr="00B27D9F" w:rsidRDefault="008F591F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tipsychotic prescriptions during follow-up</w:t>
            </w:r>
            <w:r w:rsidR="00C15AFE"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bottom"/>
          </w:tcPr>
          <w:p w14:paraId="0642E15A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4ECBE381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  <w:vAlign w:val="bottom"/>
          </w:tcPr>
          <w:p w14:paraId="7EE3B356" w14:textId="77777777" w:rsidR="00C15AFE" w:rsidRPr="00B27D9F" w:rsidRDefault="00C15AFE" w:rsidP="008679AA">
            <w:pPr>
              <w:ind w:left="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  <w:vAlign w:val="bottom"/>
          </w:tcPr>
          <w:p w14:paraId="0063E48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  <w:vAlign w:val="bottom"/>
          </w:tcPr>
          <w:p w14:paraId="1342D34E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15AFE" w:rsidRPr="00B27D9F" w14:paraId="5E20883E" w14:textId="77777777" w:rsidTr="008679AA">
        <w:trPr>
          <w:trHeight w:val="320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6B32E2C" w14:textId="77777777" w:rsidR="00C15AFE" w:rsidRPr="00B27D9F" w:rsidRDefault="00C15AFE" w:rsidP="008679AA">
            <w:pPr>
              <w:tabs>
                <w:tab w:val="center" w:pos="2194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None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52FF4CD2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6,798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732E37D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0.7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64E0C06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5B30254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52,456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61142D73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32.4 </w:t>
            </w:r>
          </w:p>
        </w:tc>
      </w:tr>
      <w:tr w:rsidR="00C15AFE" w:rsidRPr="00B27D9F" w14:paraId="241AF4DB" w14:textId="77777777" w:rsidTr="008679AA">
        <w:trPr>
          <w:trHeight w:val="320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11788D8" w14:textId="77777777" w:rsidR="00C15AFE" w:rsidRPr="00B27D9F" w:rsidRDefault="00C15AFE" w:rsidP="008679AA">
            <w:pPr>
              <w:tabs>
                <w:tab w:val="center" w:pos="219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                              1-2 Oral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1EE9838A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2,860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F67FA07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9.1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52EFE7E3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589FC75B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80,350 </w:t>
            </w:r>
          </w:p>
          <w:p w14:paraId="04AFCA60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66F36FF5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49.7 </w:t>
            </w:r>
          </w:p>
        </w:tc>
      </w:tr>
      <w:tr w:rsidR="00C15AFE" w:rsidRPr="00B27D9F" w14:paraId="2F5DBB9E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93029C9" w14:textId="77777777" w:rsidR="00C15AFE" w:rsidRPr="00B27D9F" w:rsidRDefault="00C15AFE" w:rsidP="008679AA">
            <w:pPr>
              <w:tabs>
                <w:tab w:val="center" w:pos="194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                              &gt;2Oral +/- depot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7BFCEA7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7,597 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4678CD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0.2 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39332CD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7110D7BC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28,986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E312B7A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7.9 </w:t>
            </w:r>
          </w:p>
        </w:tc>
      </w:tr>
      <w:tr w:rsidR="00C15AFE" w:rsidRPr="00B27D9F" w14:paraId="1E34B076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39F35D23" w14:textId="77777777" w:rsidR="00C15AFE" w:rsidRPr="00B27D9F" w:rsidRDefault="00C15AFE" w:rsidP="008679AA">
            <w:pPr>
              <w:tabs>
                <w:tab w:val="center" w:pos="194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Death during follow-up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4848DF28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3,095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EA5DA66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BB83EDE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56508CE2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2,592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6B39A9D1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C15AFE" w:rsidRPr="00B27D9F" w14:paraId="4FFCC444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66626A51" w14:textId="77777777" w:rsidR="00C15AFE" w:rsidRPr="00B27D9F" w:rsidRDefault="00C15AFE" w:rsidP="008679AA">
            <w:pPr>
              <w:tabs>
                <w:tab w:val="center" w:pos="194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</w:t>
            </w:r>
            <w:r w:rsidRPr="00B27D9F">
              <w:rPr>
                <w:rFonts w:ascii="Arial" w:hAnsi="Arial" w:cs="Arial"/>
                <w:sz w:val="18"/>
                <w:szCs w:val="18"/>
              </w:rPr>
              <w:t>At age (years)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6895A241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F7E88FB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(61 – 84)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459D834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45C8269F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75 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2A7E7289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(62 – 84)</w:t>
            </w:r>
          </w:p>
        </w:tc>
      </w:tr>
      <w:tr w:rsidR="00C15AFE" w:rsidRPr="00B27D9F" w14:paraId="7A81D2BC" w14:textId="77777777" w:rsidTr="008679AA">
        <w:trPr>
          <w:trHeight w:val="319"/>
        </w:trPr>
        <w:tc>
          <w:tcPr>
            <w:tcW w:w="1788" w:type="pct"/>
            <w:gridSpan w:val="2"/>
            <w:tcBorders>
              <w:top w:val="single" w:sz="8" w:space="0" w:color="D9D9D9"/>
              <w:left w:val="single" w:sz="4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2F023E05" w14:textId="77777777" w:rsidR="00C15AFE" w:rsidRPr="00B27D9F" w:rsidRDefault="00C15AFE" w:rsidP="008679AA">
            <w:pPr>
              <w:tabs>
                <w:tab w:val="center" w:pos="1940"/>
              </w:tabs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</w:t>
            </w:r>
            <w:r w:rsidRPr="00B27D9F">
              <w:rPr>
                <w:rFonts w:ascii="Arial" w:hAnsi="Arial" w:cs="Arial"/>
                <w:sz w:val="18"/>
                <w:szCs w:val="18"/>
              </w:rPr>
              <w:t xml:space="preserve">Year of death </w:t>
            </w:r>
          </w:p>
        </w:tc>
        <w:tc>
          <w:tcPr>
            <w:tcW w:w="905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4120D14" w14:textId="77777777" w:rsidR="00C15AFE" w:rsidRPr="00B27D9F" w:rsidRDefault="00C15AFE" w:rsidP="008679AA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668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438C61C7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(2005 – 2013)</w:t>
            </w:r>
          </w:p>
        </w:tc>
        <w:tc>
          <w:tcPr>
            <w:tcW w:w="214" w:type="pct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shd w:val="clear" w:color="auto" w:fill="auto"/>
          </w:tcPr>
          <w:p w14:paraId="7B8FDAE4" w14:textId="77777777" w:rsidR="00C15AFE" w:rsidRPr="00B27D9F" w:rsidRDefault="00C15AFE" w:rsidP="008679AA">
            <w:pPr>
              <w:ind w:left="5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FCF5D5"/>
              <w:left w:val="single" w:sz="8" w:space="0" w:color="000000"/>
              <w:bottom w:val="single" w:sz="4" w:space="0" w:color="FCF5D5"/>
              <w:right w:val="single" w:sz="4" w:space="0" w:color="D9D9D9"/>
            </w:tcBorders>
            <w:shd w:val="clear" w:color="auto" w:fill="auto"/>
          </w:tcPr>
          <w:p w14:paraId="58CD6798" w14:textId="77777777" w:rsidR="00C15AFE" w:rsidRPr="00B27D9F" w:rsidRDefault="00C15AFE" w:rsidP="008679AA">
            <w:pPr>
              <w:ind w:left="10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663" w:type="pct"/>
            <w:gridSpan w:val="2"/>
            <w:tcBorders>
              <w:top w:val="single" w:sz="4" w:space="0" w:color="FCF5D5"/>
              <w:left w:val="single" w:sz="4" w:space="0" w:color="D9D9D9"/>
              <w:bottom w:val="single" w:sz="4" w:space="0" w:color="FCF5D5"/>
              <w:right w:val="single" w:sz="4" w:space="0" w:color="000000"/>
            </w:tcBorders>
            <w:shd w:val="clear" w:color="auto" w:fill="auto"/>
          </w:tcPr>
          <w:p w14:paraId="5B0C1B58" w14:textId="77777777" w:rsidR="00C15AFE" w:rsidRPr="00B27D9F" w:rsidRDefault="00C15AFE" w:rsidP="008679AA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(2006 – 2015)</w:t>
            </w:r>
          </w:p>
        </w:tc>
      </w:tr>
    </w:tbl>
    <w:p w14:paraId="11495A40" w14:textId="77777777" w:rsidR="008F591F" w:rsidRDefault="008F591F" w:rsidP="00C15AFE">
      <w:pPr>
        <w:spacing w:after="5" w:line="249" w:lineRule="auto"/>
        <w:ind w:left="-5" w:hanging="10"/>
        <w:rPr>
          <w:rFonts w:ascii="Arial" w:eastAsia="Arial" w:hAnsi="Arial" w:cs="Arial"/>
          <w:sz w:val="22"/>
          <w:szCs w:val="22"/>
        </w:rPr>
      </w:pPr>
    </w:p>
    <w:p w14:paraId="0792AF18" w14:textId="10A47C83" w:rsidR="00C15AFE" w:rsidRDefault="000E7FFC" w:rsidP="00C15AFE">
      <w:pPr>
        <w:spacing w:after="5" w:line="249" w:lineRule="auto"/>
        <w:ind w:left="-5" w:hanging="10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table 1 footnote</w:t>
      </w:r>
      <w:r w:rsidR="00CE4603">
        <w:rPr>
          <w:rFonts w:ascii="Arial" w:eastAsia="Arial" w:hAnsi="Arial" w:cs="Arial"/>
          <w:b/>
          <w:bCs/>
          <w:sz w:val="22"/>
          <w:szCs w:val="22"/>
        </w:rPr>
        <w:t>:</w:t>
      </w:r>
      <w:r w:rsidR="00C15AFE" w:rsidRPr="00B27D9F">
        <w:rPr>
          <w:rFonts w:ascii="Arial" w:hAnsi="Arial" w:cs="Arial"/>
          <w:sz w:val="22"/>
          <w:szCs w:val="22"/>
        </w:rPr>
        <w:t xml:space="preserve"> 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>CPRD, Clinical Practice Research Datalink; SMI, Severe Mental Illness; CI, confidence interval; IQR, interquartile range; BPAD, Bipolar Affective Disorder; FU, follow-up.</w:t>
      </w:r>
    </w:p>
    <w:p w14:paraId="1EE9DD4C" w14:textId="30F2D59B" w:rsidR="00CE4603" w:rsidRPr="00B27D9F" w:rsidRDefault="00CE4603" w:rsidP="00CE4603">
      <w:pPr>
        <w:spacing w:after="5" w:line="249" w:lineRule="auto"/>
        <w:ind w:left="-5" w:hanging="1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lastRenderedPageBreak/>
        <w:t>SUPPLEMENTARY FIGURE</w:t>
      </w:r>
      <w:r w:rsidRPr="00B27D9F">
        <w:rPr>
          <w:rFonts w:ascii="Arial" w:eastAsia="Arial" w:hAnsi="Arial" w:cs="Arial"/>
          <w:b/>
          <w:bCs/>
          <w:sz w:val="22"/>
          <w:szCs w:val="22"/>
        </w:rPr>
        <w:t xml:space="preserve"> 1</w:t>
      </w:r>
      <w:r>
        <w:rPr>
          <w:rFonts w:ascii="Arial" w:eastAsia="Arial" w:hAnsi="Arial" w:cs="Arial"/>
          <w:sz w:val="22"/>
          <w:szCs w:val="22"/>
        </w:rPr>
        <w:t>: n</w:t>
      </w:r>
      <w:r w:rsidRPr="00B27D9F">
        <w:rPr>
          <w:rFonts w:ascii="Arial" w:eastAsia="Arial" w:hAnsi="Arial" w:cs="Arial"/>
          <w:sz w:val="22"/>
          <w:szCs w:val="22"/>
        </w:rPr>
        <w:t xml:space="preserve">umber of SMI patients and GP practices (on top of bar) by region and data source. </w:t>
      </w:r>
    </w:p>
    <w:p w14:paraId="33E6236D" w14:textId="77777777" w:rsidR="00CE4603" w:rsidRDefault="00CE4603" w:rsidP="00C15AFE">
      <w:pPr>
        <w:spacing w:after="5" w:line="249" w:lineRule="auto"/>
        <w:ind w:left="-5" w:hanging="10"/>
        <w:rPr>
          <w:rFonts w:ascii="Arial" w:hAnsi="Arial" w:cs="Arial"/>
          <w:i/>
          <w:iCs/>
          <w:sz w:val="22"/>
          <w:szCs w:val="22"/>
        </w:rPr>
      </w:pPr>
    </w:p>
    <w:p w14:paraId="589050F0" w14:textId="77777777" w:rsidR="00B27D9F" w:rsidRPr="00B27D9F" w:rsidRDefault="00B27D9F" w:rsidP="00C15AFE">
      <w:pPr>
        <w:spacing w:after="5" w:line="249" w:lineRule="auto"/>
        <w:ind w:left="-5" w:hanging="10"/>
        <w:rPr>
          <w:rFonts w:ascii="Arial" w:hAnsi="Arial" w:cs="Arial"/>
          <w:sz w:val="22"/>
          <w:szCs w:val="22"/>
        </w:rPr>
      </w:pPr>
    </w:p>
    <w:p w14:paraId="2153DDB3" w14:textId="77777777" w:rsidR="00C15AFE" w:rsidRPr="00B27D9F" w:rsidRDefault="00C15AFE" w:rsidP="00C15AFE">
      <w:pPr>
        <w:spacing w:after="58"/>
        <w:ind w:left="-10"/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w:drawing>
          <wp:inline distT="0" distB="0" distL="0" distR="0" wp14:anchorId="3BB93A33" wp14:editId="4BFA9383">
            <wp:extent cx="6016753" cy="4379976"/>
            <wp:effectExtent l="0" t="0" r="0" b="0"/>
            <wp:docPr id="3" name="Picture 3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8" name="Picture 114678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16753" cy="437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CD56D" w14:textId="77777777" w:rsidR="00C15AFE" w:rsidRPr="00B27D9F" w:rsidRDefault="00C15AFE" w:rsidP="00C15AFE">
      <w:pPr>
        <w:rPr>
          <w:rFonts w:ascii="Arial" w:hAnsi="Arial" w:cs="Arial"/>
        </w:rPr>
      </w:pPr>
      <w:r w:rsidRPr="00B27D9F">
        <w:rPr>
          <w:rFonts w:ascii="Arial" w:hAnsi="Arial" w:cs="Arial"/>
          <w:b/>
        </w:rPr>
        <w:t xml:space="preserve">  </w:t>
      </w:r>
      <w:r w:rsidRPr="00B27D9F">
        <w:rPr>
          <w:rFonts w:ascii="Arial" w:hAnsi="Arial" w:cs="Arial"/>
        </w:rPr>
        <w:t xml:space="preserve"> </w:t>
      </w:r>
    </w:p>
    <w:p w14:paraId="3F49D123" w14:textId="5C2373CE" w:rsidR="00C15AFE" w:rsidRPr="00B27D9F" w:rsidRDefault="000E7FFC" w:rsidP="00C15AFE">
      <w:pPr>
        <w:spacing w:after="3" w:line="247" w:lineRule="auto"/>
        <w:ind w:left="-5" w:hanging="10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 footnote</w:t>
      </w:r>
      <w:r w:rsidR="007E7D4D">
        <w:rPr>
          <w:rFonts w:ascii="Arial" w:hAnsi="Arial" w:cs="Arial"/>
          <w:b/>
          <w:bCs/>
          <w:sz w:val="22"/>
          <w:szCs w:val="22"/>
        </w:rPr>
        <w:t xml:space="preserve">: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 xml:space="preserve">NE, North East; NW, North West;  Y&amp;H, Yorkshire  &amp; the Humber; EM, East Midlands; WM,  West Midlands; EE , East of England; SW , South West; SW , South West; SCnt , South Central; Ldn, London; SECt , </w:t>
      </w:r>
      <w:proofErr w:type="spellStart"/>
      <w:r w:rsidR="00C15AFE" w:rsidRPr="00B27D9F">
        <w:rPr>
          <w:rFonts w:ascii="Arial" w:hAnsi="Arial" w:cs="Arial"/>
          <w:i/>
          <w:iCs/>
          <w:sz w:val="22"/>
          <w:szCs w:val="22"/>
        </w:rPr>
        <w:t>SouthEast</w:t>
      </w:r>
      <w:proofErr w:type="spellEnd"/>
      <w:r w:rsidR="00C15AFE" w:rsidRPr="00B27D9F">
        <w:rPr>
          <w:rFonts w:ascii="Arial" w:hAnsi="Arial" w:cs="Arial"/>
          <w:i/>
          <w:iCs/>
          <w:sz w:val="22"/>
          <w:szCs w:val="22"/>
        </w:rPr>
        <w:t xml:space="preserve"> Coast; NI , Northern Ireland; S, Scotland; S, Scotland; W, Wales.</w:t>
      </w:r>
      <w:r w:rsidR="00C15AFE" w:rsidRPr="00B27D9F">
        <w:rPr>
          <w:rFonts w:ascii="Arial" w:eastAsia="Arial" w:hAnsi="Arial" w:cs="Arial"/>
          <w:i/>
          <w:iCs/>
          <w:sz w:val="22"/>
          <w:szCs w:val="22"/>
        </w:rPr>
        <w:t xml:space="preserve"> </w:t>
      </w:r>
    </w:p>
    <w:p w14:paraId="0DE9142B" w14:textId="77777777" w:rsidR="00C15AFE" w:rsidRPr="00B27D9F" w:rsidRDefault="00C15AFE" w:rsidP="00C15AFE">
      <w:pPr>
        <w:spacing w:after="3" w:line="247" w:lineRule="auto"/>
        <w:ind w:left="-5" w:hanging="10"/>
        <w:rPr>
          <w:rFonts w:ascii="Arial" w:eastAsia="Arial" w:hAnsi="Arial" w:cs="Arial"/>
          <w:i/>
          <w:iCs/>
        </w:rPr>
      </w:pPr>
    </w:p>
    <w:p w14:paraId="49F7EEB1" w14:textId="77777777" w:rsidR="00B27D9F" w:rsidRPr="00B27D9F" w:rsidRDefault="00B27D9F" w:rsidP="00C15AFE">
      <w:pPr>
        <w:spacing w:after="3" w:line="247" w:lineRule="auto"/>
        <w:ind w:left="-5" w:hanging="10"/>
        <w:rPr>
          <w:rFonts w:ascii="Arial" w:hAnsi="Arial" w:cs="Arial"/>
          <w:sz w:val="22"/>
          <w:szCs w:val="22"/>
          <w:u w:val="single"/>
        </w:rPr>
      </w:pPr>
    </w:p>
    <w:p w14:paraId="028E3692" w14:textId="4630D2BA" w:rsidR="007E7D4D" w:rsidRPr="00B27D9F" w:rsidRDefault="007E7D4D" w:rsidP="007E7D4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2:</w:t>
      </w:r>
      <w:r w:rsidRPr="00B27D9F">
        <w:rPr>
          <w:rFonts w:ascii="Arial" w:hAnsi="Arial" w:cs="Arial"/>
          <w:sz w:val="22"/>
          <w:szCs w:val="22"/>
        </w:rPr>
        <w:t xml:space="preserve"> Ethnicity breakdown within our dataset by source </w:t>
      </w:r>
    </w:p>
    <w:p w14:paraId="3578680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0"/>
        <w:tblW w:w="9610" w:type="dxa"/>
        <w:tblLook w:val="04A0" w:firstRow="1" w:lastRow="0" w:firstColumn="1" w:lastColumn="0" w:noHBand="0" w:noVBand="1"/>
      </w:tblPr>
      <w:tblGrid>
        <w:gridCol w:w="2626"/>
        <w:gridCol w:w="2546"/>
        <w:gridCol w:w="2546"/>
        <w:gridCol w:w="1892"/>
      </w:tblGrid>
      <w:tr w:rsidR="00C15AFE" w:rsidRPr="00B27D9F" w14:paraId="18B52C10" w14:textId="77777777" w:rsidTr="008679AA">
        <w:trPr>
          <w:trHeight w:val="261"/>
        </w:trPr>
        <w:tc>
          <w:tcPr>
            <w:tcW w:w="2626" w:type="dxa"/>
          </w:tcPr>
          <w:p w14:paraId="673C5EE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6" w:type="dxa"/>
          </w:tcPr>
          <w:p w14:paraId="12120696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GOLD</w:t>
            </w:r>
          </w:p>
        </w:tc>
        <w:tc>
          <w:tcPr>
            <w:tcW w:w="2546" w:type="dxa"/>
          </w:tcPr>
          <w:p w14:paraId="58935838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Aurum</w:t>
            </w:r>
          </w:p>
        </w:tc>
        <w:tc>
          <w:tcPr>
            <w:tcW w:w="1892" w:type="dxa"/>
          </w:tcPr>
          <w:p w14:paraId="27AC513C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C15AFE" w:rsidRPr="00B27D9F" w14:paraId="109EE47D" w14:textId="77777777" w:rsidTr="008679AA">
        <w:trPr>
          <w:trHeight w:val="247"/>
        </w:trPr>
        <w:tc>
          <w:tcPr>
            <w:tcW w:w="2626" w:type="dxa"/>
          </w:tcPr>
          <w:p w14:paraId="79681D4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546" w:type="dxa"/>
          </w:tcPr>
          <w:p w14:paraId="2A391BB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,625 (1.86)</w:t>
            </w:r>
          </w:p>
        </w:tc>
        <w:tc>
          <w:tcPr>
            <w:tcW w:w="2546" w:type="dxa"/>
          </w:tcPr>
          <w:p w14:paraId="6BE9285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7,787 (4.81)</w:t>
            </w:r>
          </w:p>
        </w:tc>
        <w:tc>
          <w:tcPr>
            <w:tcW w:w="1892" w:type="dxa"/>
          </w:tcPr>
          <w:p w14:paraId="6ABDDB9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9,412 (3.78)</w:t>
            </w:r>
          </w:p>
        </w:tc>
      </w:tr>
      <w:tr w:rsidR="00C15AFE" w:rsidRPr="00B27D9F" w14:paraId="6630CD99" w14:textId="77777777" w:rsidTr="008679AA">
        <w:trPr>
          <w:trHeight w:val="261"/>
        </w:trPr>
        <w:tc>
          <w:tcPr>
            <w:tcW w:w="2626" w:type="dxa"/>
          </w:tcPr>
          <w:p w14:paraId="3AB049B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2546" w:type="dxa"/>
          </w:tcPr>
          <w:p w14:paraId="1808645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,875 (2.15)</w:t>
            </w:r>
          </w:p>
        </w:tc>
        <w:tc>
          <w:tcPr>
            <w:tcW w:w="2546" w:type="dxa"/>
          </w:tcPr>
          <w:p w14:paraId="14FF4C2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0,678 (6.60)</w:t>
            </w:r>
          </w:p>
        </w:tc>
        <w:tc>
          <w:tcPr>
            <w:tcW w:w="1892" w:type="dxa"/>
          </w:tcPr>
          <w:p w14:paraId="2119647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2,553 (5.04)</w:t>
            </w:r>
          </w:p>
        </w:tc>
      </w:tr>
      <w:tr w:rsidR="00C15AFE" w:rsidRPr="00B27D9F" w14:paraId="52088BC5" w14:textId="77777777" w:rsidTr="008679AA">
        <w:trPr>
          <w:trHeight w:val="247"/>
        </w:trPr>
        <w:tc>
          <w:tcPr>
            <w:tcW w:w="2626" w:type="dxa"/>
          </w:tcPr>
          <w:p w14:paraId="794C5DA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2546" w:type="dxa"/>
          </w:tcPr>
          <w:p w14:paraId="01B14E7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510 (0.58)</w:t>
            </w:r>
          </w:p>
        </w:tc>
        <w:tc>
          <w:tcPr>
            <w:tcW w:w="2546" w:type="dxa"/>
          </w:tcPr>
          <w:p w14:paraId="0A1C2F0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,659 (1.64)</w:t>
            </w:r>
          </w:p>
        </w:tc>
        <w:tc>
          <w:tcPr>
            <w:tcW w:w="1892" w:type="dxa"/>
          </w:tcPr>
          <w:p w14:paraId="76450CCA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,169 (1.27)</w:t>
            </w:r>
          </w:p>
        </w:tc>
      </w:tr>
      <w:tr w:rsidR="00C15AFE" w:rsidRPr="00B27D9F" w14:paraId="05723CB6" w14:textId="77777777" w:rsidTr="008679AA">
        <w:trPr>
          <w:trHeight w:val="247"/>
        </w:trPr>
        <w:tc>
          <w:tcPr>
            <w:tcW w:w="2626" w:type="dxa"/>
          </w:tcPr>
          <w:p w14:paraId="2CE6F2F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546" w:type="dxa"/>
          </w:tcPr>
          <w:p w14:paraId="3302AA0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,117 (2.43)</w:t>
            </w:r>
          </w:p>
        </w:tc>
        <w:tc>
          <w:tcPr>
            <w:tcW w:w="2546" w:type="dxa"/>
          </w:tcPr>
          <w:p w14:paraId="08414A9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,084 (1.91)</w:t>
            </w:r>
          </w:p>
        </w:tc>
        <w:tc>
          <w:tcPr>
            <w:tcW w:w="1892" w:type="dxa"/>
          </w:tcPr>
          <w:p w14:paraId="4BD6AB3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5,201 (2.09)</w:t>
            </w:r>
          </w:p>
        </w:tc>
      </w:tr>
      <w:tr w:rsidR="00C15AFE" w:rsidRPr="00B27D9F" w14:paraId="149F87CC" w14:textId="77777777" w:rsidTr="008679AA">
        <w:trPr>
          <w:trHeight w:val="261"/>
        </w:trPr>
        <w:tc>
          <w:tcPr>
            <w:tcW w:w="2626" w:type="dxa"/>
          </w:tcPr>
          <w:p w14:paraId="0A8FD7A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2546" w:type="dxa"/>
          </w:tcPr>
          <w:p w14:paraId="4B50EAB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4,542 (39.6)</w:t>
            </w:r>
          </w:p>
        </w:tc>
        <w:tc>
          <w:tcPr>
            <w:tcW w:w="2546" w:type="dxa"/>
          </w:tcPr>
          <w:p w14:paraId="7A4998D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85,137 (52.6)</w:t>
            </w:r>
          </w:p>
        </w:tc>
        <w:tc>
          <w:tcPr>
            <w:tcW w:w="1892" w:type="dxa"/>
          </w:tcPr>
          <w:p w14:paraId="747A586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19,679 (48.1)</w:t>
            </w:r>
          </w:p>
        </w:tc>
      </w:tr>
      <w:tr w:rsidR="00C15AFE" w:rsidRPr="00B27D9F" w14:paraId="4C1EA8BE" w14:textId="77777777" w:rsidTr="008679AA">
        <w:trPr>
          <w:trHeight w:val="247"/>
        </w:trPr>
        <w:tc>
          <w:tcPr>
            <w:tcW w:w="2626" w:type="dxa"/>
          </w:tcPr>
          <w:p w14:paraId="47295F1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546" w:type="dxa"/>
          </w:tcPr>
          <w:p w14:paraId="1933031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6,586 (53.4)</w:t>
            </w:r>
          </w:p>
        </w:tc>
        <w:tc>
          <w:tcPr>
            <w:tcW w:w="2546" w:type="dxa"/>
          </w:tcPr>
          <w:p w14:paraId="5509CF6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52,447 (32.4)</w:t>
            </w:r>
          </w:p>
        </w:tc>
        <w:tc>
          <w:tcPr>
            <w:tcW w:w="1892" w:type="dxa"/>
          </w:tcPr>
          <w:p w14:paraId="7467C5D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99,033 (39.8)</w:t>
            </w:r>
          </w:p>
        </w:tc>
      </w:tr>
      <w:tr w:rsidR="00C15AFE" w:rsidRPr="00B27D9F" w14:paraId="75478984" w14:textId="77777777" w:rsidTr="008679AA">
        <w:trPr>
          <w:trHeight w:val="261"/>
        </w:trPr>
        <w:tc>
          <w:tcPr>
            <w:tcW w:w="2626" w:type="dxa"/>
          </w:tcPr>
          <w:p w14:paraId="4F3C6BCC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546" w:type="dxa"/>
          </w:tcPr>
          <w:p w14:paraId="5C0044BA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87,255</w:t>
            </w:r>
          </w:p>
        </w:tc>
        <w:tc>
          <w:tcPr>
            <w:tcW w:w="2546" w:type="dxa"/>
          </w:tcPr>
          <w:p w14:paraId="115988B0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161,792</w:t>
            </w:r>
          </w:p>
        </w:tc>
        <w:tc>
          <w:tcPr>
            <w:tcW w:w="1892" w:type="dxa"/>
          </w:tcPr>
          <w:p w14:paraId="32DD77BE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249,047</w:t>
            </w:r>
          </w:p>
        </w:tc>
      </w:tr>
    </w:tbl>
    <w:p w14:paraId="22C2AC2C" w14:textId="77777777" w:rsidR="008F591F" w:rsidRDefault="008F591F" w:rsidP="007E7D4D">
      <w:pPr>
        <w:rPr>
          <w:rFonts w:ascii="Arial" w:hAnsi="Arial" w:cs="Arial"/>
          <w:b/>
          <w:bCs/>
          <w:sz w:val="22"/>
          <w:szCs w:val="22"/>
        </w:rPr>
      </w:pPr>
    </w:p>
    <w:p w14:paraId="2ABDD600" w14:textId="77777777" w:rsidR="008F591F" w:rsidRDefault="008F591F" w:rsidP="007E7D4D">
      <w:pPr>
        <w:rPr>
          <w:rFonts w:ascii="Arial" w:hAnsi="Arial" w:cs="Arial"/>
          <w:b/>
          <w:bCs/>
          <w:sz w:val="22"/>
          <w:szCs w:val="22"/>
        </w:rPr>
      </w:pPr>
    </w:p>
    <w:p w14:paraId="345004DA" w14:textId="77777777" w:rsidR="008F591F" w:rsidRDefault="008F591F" w:rsidP="007E7D4D">
      <w:pPr>
        <w:rPr>
          <w:rFonts w:ascii="Arial" w:hAnsi="Arial" w:cs="Arial"/>
          <w:b/>
          <w:bCs/>
          <w:sz w:val="22"/>
          <w:szCs w:val="22"/>
        </w:rPr>
      </w:pPr>
    </w:p>
    <w:p w14:paraId="5BFA7883" w14:textId="77777777" w:rsidR="008F591F" w:rsidRDefault="008F591F" w:rsidP="007E7D4D">
      <w:pPr>
        <w:rPr>
          <w:rFonts w:ascii="Arial" w:hAnsi="Arial" w:cs="Arial"/>
          <w:b/>
          <w:bCs/>
          <w:sz w:val="22"/>
          <w:szCs w:val="22"/>
        </w:rPr>
      </w:pPr>
    </w:p>
    <w:p w14:paraId="6DDED984" w14:textId="7CD6EACB" w:rsidR="007E7D4D" w:rsidRPr="00B27D9F" w:rsidRDefault="007E7D4D" w:rsidP="007E7D4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2: </w:t>
      </w:r>
      <w:r>
        <w:rPr>
          <w:rFonts w:ascii="Arial" w:hAnsi="Arial" w:cs="Arial"/>
          <w:sz w:val="22"/>
          <w:szCs w:val="22"/>
        </w:rPr>
        <w:t>P</w:t>
      </w:r>
      <w:r w:rsidRPr="00B27D9F">
        <w:rPr>
          <w:rFonts w:ascii="Arial" w:hAnsi="Arial" w:cs="Arial"/>
          <w:sz w:val="22"/>
          <w:szCs w:val="22"/>
        </w:rPr>
        <w:t xml:space="preserve">ercentage of records with complete ethnicity recording by year of end of follow – up </w:t>
      </w:r>
    </w:p>
    <w:p w14:paraId="54737075" w14:textId="5A01A1B6" w:rsidR="00C15AFE" w:rsidRDefault="00C15AFE" w:rsidP="00C15AFE">
      <w:pPr>
        <w:rPr>
          <w:rFonts w:ascii="Arial" w:hAnsi="Arial" w:cs="Arial"/>
        </w:rPr>
      </w:pPr>
    </w:p>
    <w:p w14:paraId="0BA5ACB2" w14:textId="77777777" w:rsidR="007E7D4D" w:rsidRPr="00B27D9F" w:rsidRDefault="007E7D4D" w:rsidP="00C15AFE">
      <w:pPr>
        <w:rPr>
          <w:rFonts w:ascii="Arial" w:hAnsi="Arial" w:cs="Arial"/>
        </w:rPr>
      </w:pPr>
    </w:p>
    <w:p w14:paraId="11447D29" w14:textId="77777777" w:rsidR="00C15AFE" w:rsidRPr="00B27D9F" w:rsidRDefault="00C15AFE" w:rsidP="00C15AFE">
      <w:pPr>
        <w:rPr>
          <w:rFonts w:ascii="Arial" w:hAnsi="Arial" w:cs="Arial"/>
          <w:b/>
          <w:bCs/>
        </w:rPr>
      </w:pPr>
      <w:r w:rsidRPr="00B27D9F">
        <w:rPr>
          <w:rFonts w:ascii="Arial" w:hAnsi="Arial" w:cs="Arial"/>
          <w:noProof/>
        </w:rPr>
        <w:drawing>
          <wp:inline distT="0" distB="0" distL="0" distR="0" wp14:anchorId="66F9F263" wp14:editId="1DD4AC17">
            <wp:extent cx="5023104" cy="3656076"/>
            <wp:effectExtent l="0" t="0" r="6350" b="1905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A29121E-4EAE-4116-B63F-8263D12F46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A29121E-4EAE-4116-B63F-8263D12F46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3104" cy="3656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23FE0" w14:textId="77777777" w:rsidR="00C15AFE" w:rsidRPr="00B27D9F" w:rsidRDefault="00C15AFE" w:rsidP="00C15AFE">
      <w:pPr>
        <w:rPr>
          <w:rFonts w:ascii="Arial" w:hAnsi="Arial" w:cs="Arial"/>
          <w:b/>
          <w:bCs/>
        </w:rPr>
      </w:pPr>
    </w:p>
    <w:p w14:paraId="0CBDBDA7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</w:p>
    <w:p w14:paraId="6621766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CC812E1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28903D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D64976F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71258B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5E3153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3B1AE8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28253AD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CD108B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A48FBE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CF56E98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EA0793D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D57DF98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F299A2A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A0C3632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187D63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3328CDF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5530F0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E73FBA5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289D81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D329F9A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A219CD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68B4318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1BE724C" w14:textId="77777777" w:rsidR="007E7D4D" w:rsidRDefault="007E7D4D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</w:p>
    <w:p w14:paraId="63BCB60C" w14:textId="450B8CE4" w:rsidR="00C15AFE" w:rsidRDefault="007E7D4D" w:rsidP="00C15AFE">
      <w:pPr>
        <w:tabs>
          <w:tab w:val="left" w:pos="288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3:</w:t>
      </w:r>
      <w:r w:rsidRPr="00B27D9F">
        <w:rPr>
          <w:rFonts w:ascii="Arial" w:hAnsi="Arial" w:cs="Arial"/>
          <w:b/>
          <w:bCs/>
          <w:sz w:val="22"/>
          <w:szCs w:val="22"/>
        </w:rPr>
        <w:t xml:space="preserve"> </w:t>
      </w:r>
      <w:r w:rsidRPr="00B27D9F">
        <w:rPr>
          <w:rFonts w:ascii="Arial" w:hAnsi="Arial" w:cs="Arial"/>
          <w:sz w:val="22"/>
          <w:szCs w:val="22"/>
        </w:rPr>
        <w:t>Comparison of those eligible for HES linkage to those not eligible for HES linkage.</w:t>
      </w:r>
    </w:p>
    <w:p w14:paraId="1ECCBE7E" w14:textId="77777777" w:rsidR="007E7D4D" w:rsidRPr="00B27D9F" w:rsidRDefault="007E7D4D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2148"/>
        <w:gridCol w:w="1289"/>
        <w:gridCol w:w="2117"/>
        <w:gridCol w:w="1372"/>
        <w:gridCol w:w="2090"/>
      </w:tblGrid>
      <w:tr w:rsidR="00C15AFE" w:rsidRPr="00B27D9F" w14:paraId="462A5FBB" w14:textId="77777777" w:rsidTr="008679AA">
        <w:tc>
          <w:tcPr>
            <w:tcW w:w="1191" w:type="pct"/>
            <w:shd w:val="clear" w:color="auto" w:fill="auto"/>
          </w:tcPr>
          <w:p w14:paraId="59A0D2A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9" w:type="pct"/>
            <w:gridSpan w:val="2"/>
          </w:tcPr>
          <w:p w14:paraId="09BE713E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Eligible for linkage</w:t>
            </w:r>
          </w:p>
        </w:tc>
        <w:tc>
          <w:tcPr>
            <w:tcW w:w="1920" w:type="pct"/>
            <w:gridSpan w:val="2"/>
          </w:tcPr>
          <w:p w14:paraId="6A0B14D0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Not eligible for linkage</w:t>
            </w:r>
          </w:p>
        </w:tc>
      </w:tr>
      <w:tr w:rsidR="00C15AFE" w:rsidRPr="00B27D9F" w14:paraId="2BFD60C0" w14:textId="77777777" w:rsidTr="008679AA">
        <w:tc>
          <w:tcPr>
            <w:tcW w:w="1191" w:type="pct"/>
            <w:shd w:val="clear" w:color="auto" w:fill="auto"/>
          </w:tcPr>
          <w:p w14:paraId="62A75F8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889" w:type="pct"/>
            <w:gridSpan w:val="2"/>
          </w:tcPr>
          <w:p w14:paraId="4A097D2A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85,979</w:t>
            </w:r>
          </w:p>
        </w:tc>
        <w:tc>
          <w:tcPr>
            <w:tcW w:w="1920" w:type="pct"/>
            <w:gridSpan w:val="2"/>
          </w:tcPr>
          <w:p w14:paraId="69137F09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63,068</w:t>
            </w:r>
          </w:p>
        </w:tc>
      </w:tr>
      <w:tr w:rsidR="00C15AFE" w:rsidRPr="00B27D9F" w14:paraId="1F95C6EA" w14:textId="77777777" w:rsidTr="008679AA">
        <w:tc>
          <w:tcPr>
            <w:tcW w:w="1191" w:type="pct"/>
            <w:shd w:val="clear" w:color="auto" w:fill="auto"/>
          </w:tcPr>
          <w:p w14:paraId="32756F7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pct"/>
          </w:tcPr>
          <w:p w14:paraId="5E429155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N/median</w:t>
            </w:r>
          </w:p>
        </w:tc>
        <w:tc>
          <w:tcPr>
            <w:tcW w:w="1174" w:type="pct"/>
          </w:tcPr>
          <w:p w14:paraId="3ACE46F1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% (95% CI) / IQR</w:t>
            </w:r>
          </w:p>
        </w:tc>
        <w:tc>
          <w:tcPr>
            <w:tcW w:w="761" w:type="pct"/>
          </w:tcPr>
          <w:p w14:paraId="168455F5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N/median</w:t>
            </w:r>
          </w:p>
        </w:tc>
        <w:tc>
          <w:tcPr>
            <w:tcW w:w="1159" w:type="pct"/>
          </w:tcPr>
          <w:p w14:paraId="6DE259A3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% (95% CI) / IQR</w:t>
            </w:r>
          </w:p>
        </w:tc>
      </w:tr>
      <w:tr w:rsidR="00C15AFE" w:rsidRPr="00B27D9F" w14:paraId="1FBC720B" w14:textId="77777777" w:rsidTr="008679AA">
        <w:tc>
          <w:tcPr>
            <w:tcW w:w="1191" w:type="pct"/>
            <w:shd w:val="clear" w:color="auto" w:fill="auto"/>
          </w:tcPr>
          <w:p w14:paraId="4FFCCCDC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Source  </w:t>
            </w:r>
          </w:p>
          <w:p w14:paraId="304BE33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GOLD</w:t>
            </w:r>
          </w:p>
          <w:p w14:paraId="6A57D5B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Aurum</w:t>
            </w:r>
          </w:p>
        </w:tc>
        <w:tc>
          <w:tcPr>
            <w:tcW w:w="715" w:type="pct"/>
          </w:tcPr>
          <w:p w14:paraId="46AFDF6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41A0BD1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0,738</w:t>
            </w:r>
          </w:p>
          <w:p w14:paraId="564440D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5,241</w:t>
            </w:r>
          </w:p>
        </w:tc>
        <w:tc>
          <w:tcPr>
            <w:tcW w:w="1174" w:type="pct"/>
          </w:tcPr>
          <w:p w14:paraId="13796CB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344CDA8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7.4 (47.0 – 47.4)</w:t>
            </w:r>
          </w:p>
          <w:p w14:paraId="03679D40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2.6 (52.3 – 53.0)</w:t>
            </w:r>
          </w:p>
        </w:tc>
        <w:tc>
          <w:tcPr>
            <w:tcW w:w="761" w:type="pct"/>
          </w:tcPr>
          <w:p w14:paraId="39084291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0CEE95D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6,517</w:t>
            </w:r>
          </w:p>
          <w:p w14:paraId="37F7E2F4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16,551</w:t>
            </w:r>
          </w:p>
        </w:tc>
        <w:tc>
          <w:tcPr>
            <w:tcW w:w="1159" w:type="pct"/>
          </w:tcPr>
          <w:p w14:paraId="3BCA6FC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02FD80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8.5 (28.3 – 28.7)</w:t>
            </w:r>
          </w:p>
          <w:p w14:paraId="268036A0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71.5 (71.3 – 71.7)</w:t>
            </w:r>
          </w:p>
        </w:tc>
      </w:tr>
      <w:tr w:rsidR="00C15AFE" w:rsidRPr="00B27D9F" w14:paraId="663A9985" w14:textId="77777777" w:rsidTr="008679AA">
        <w:tc>
          <w:tcPr>
            <w:tcW w:w="1191" w:type="pct"/>
            <w:shd w:val="clear" w:color="auto" w:fill="auto"/>
          </w:tcPr>
          <w:p w14:paraId="1B6FC24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>Age at study entry (years)</w:t>
            </w:r>
          </w:p>
        </w:tc>
        <w:tc>
          <w:tcPr>
            <w:tcW w:w="715" w:type="pct"/>
          </w:tcPr>
          <w:p w14:paraId="297CCCB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174" w:type="pct"/>
          </w:tcPr>
          <w:p w14:paraId="33C5BDA1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0 - 58</w:t>
            </w:r>
          </w:p>
        </w:tc>
        <w:tc>
          <w:tcPr>
            <w:tcW w:w="761" w:type="pct"/>
          </w:tcPr>
          <w:p w14:paraId="440891B8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159" w:type="pct"/>
          </w:tcPr>
          <w:p w14:paraId="17CB1D9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1 - 57</w:t>
            </w:r>
          </w:p>
        </w:tc>
      </w:tr>
      <w:tr w:rsidR="00C15AFE" w:rsidRPr="00B27D9F" w14:paraId="183569C4" w14:textId="77777777" w:rsidTr="008679AA">
        <w:tc>
          <w:tcPr>
            <w:tcW w:w="1191" w:type="pct"/>
            <w:shd w:val="clear" w:color="auto" w:fill="auto"/>
          </w:tcPr>
          <w:p w14:paraId="71206C97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Follow-up time </w:t>
            </w:r>
          </w:p>
        </w:tc>
        <w:tc>
          <w:tcPr>
            <w:tcW w:w="715" w:type="pct"/>
          </w:tcPr>
          <w:p w14:paraId="03F2BE91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174" w:type="pct"/>
          </w:tcPr>
          <w:p w14:paraId="12856EC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.9 – 12.4</w:t>
            </w:r>
          </w:p>
        </w:tc>
        <w:tc>
          <w:tcPr>
            <w:tcW w:w="761" w:type="pct"/>
          </w:tcPr>
          <w:p w14:paraId="23F6D727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159" w:type="pct"/>
          </w:tcPr>
          <w:p w14:paraId="4FA8C25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.0 – 13.6</w:t>
            </w:r>
          </w:p>
        </w:tc>
      </w:tr>
      <w:tr w:rsidR="00C15AFE" w:rsidRPr="00B27D9F" w14:paraId="0F24E5F2" w14:textId="77777777" w:rsidTr="008679AA">
        <w:tc>
          <w:tcPr>
            <w:tcW w:w="1191" w:type="pct"/>
            <w:shd w:val="clear" w:color="auto" w:fill="auto"/>
          </w:tcPr>
          <w:p w14:paraId="542740F8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>Gender</w:t>
            </w:r>
          </w:p>
          <w:p w14:paraId="00F44FD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Female</w:t>
            </w:r>
          </w:p>
          <w:p w14:paraId="37A804E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Male </w:t>
            </w:r>
          </w:p>
        </w:tc>
        <w:tc>
          <w:tcPr>
            <w:tcW w:w="715" w:type="pct"/>
          </w:tcPr>
          <w:p w14:paraId="43D21B2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E6822F8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1,693</w:t>
            </w:r>
          </w:p>
          <w:p w14:paraId="2C127DB4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4,286</w:t>
            </w:r>
          </w:p>
        </w:tc>
        <w:tc>
          <w:tcPr>
            <w:tcW w:w="1174" w:type="pct"/>
          </w:tcPr>
          <w:p w14:paraId="5C6D34B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48D0209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8.5 (48.2 – 48.8)</w:t>
            </w:r>
          </w:p>
          <w:p w14:paraId="1094092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1.5 (51.2 – 51.8)</w:t>
            </w:r>
          </w:p>
        </w:tc>
        <w:tc>
          <w:tcPr>
            <w:tcW w:w="761" w:type="pct"/>
          </w:tcPr>
          <w:p w14:paraId="1A2F2C7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1ECA16F8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78,340</w:t>
            </w:r>
          </w:p>
          <w:p w14:paraId="49DFE8F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84,728</w:t>
            </w:r>
          </w:p>
        </w:tc>
        <w:tc>
          <w:tcPr>
            <w:tcW w:w="1159" w:type="pct"/>
          </w:tcPr>
          <w:p w14:paraId="2DF9CA90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2DCC6EF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8.0 (47.8 – 48.3)</w:t>
            </w:r>
          </w:p>
          <w:p w14:paraId="4AC8A9BF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2.0 (51.7 – 52.2)</w:t>
            </w:r>
          </w:p>
        </w:tc>
      </w:tr>
      <w:tr w:rsidR="00C15AFE" w:rsidRPr="00B27D9F" w14:paraId="7D4A97EF" w14:textId="77777777" w:rsidTr="008679AA">
        <w:tc>
          <w:tcPr>
            <w:tcW w:w="1191" w:type="pct"/>
            <w:shd w:val="clear" w:color="auto" w:fill="auto"/>
          </w:tcPr>
          <w:p w14:paraId="15963B6D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Ethnicity </w:t>
            </w:r>
          </w:p>
          <w:p w14:paraId="3F72752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Asian</w:t>
            </w:r>
          </w:p>
          <w:p w14:paraId="2505279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Black</w:t>
            </w:r>
          </w:p>
          <w:p w14:paraId="51CDB90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White</w:t>
            </w:r>
          </w:p>
          <w:p w14:paraId="5C41341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Mixed </w:t>
            </w:r>
          </w:p>
          <w:p w14:paraId="4C772BD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715" w:type="pct"/>
          </w:tcPr>
          <w:p w14:paraId="12D8E13F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2545EC14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3,870</w:t>
            </w:r>
          </w:p>
          <w:p w14:paraId="067E8BF8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4,676</w:t>
            </w:r>
          </w:p>
          <w:p w14:paraId="3FCC4E42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74,358</w:t>
            </w:r>
          </w:p>
          <w:p w14:paraId="1BE3176A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,088</w:t>
            </w:r>
          </w:p>
          <w:p w14:paraId="72060463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,987</w:t>
            </w:r>
          </w:p>
        </w:tc>
        <w:tc>
          <w:tcPr>
            <w:tcW w:w="1174" w:type="pct"/>
          </w:tcPr>
          <w:p w14:paraId="6BE343B9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08A9F07E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4.5 (4.4 – 4.6)</w:t>
            </w:r>
          </w:p>
          <w:p w14:paraId="7A7BD4FB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5.4 (5.3 – 5.6)</w:t>
            </w:r>
          </w:p>
          <w:p w14:paraId="7BA69EC3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86.5 (86.3 – 86.7)</w:t>
            </w:r>
          </w:p>
          <w:p w14:paraId="4225892A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.3 (1.2 – 1.3)</w:t>
            </w:r>
          </w:p>
          <w:p w14:paraId="350BE082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.3 (2.2 – 2.4)</w:t>
            </w:r>
          </w:p>
        </w:tc>
        <w:tc>
          <w:tcPr>
            <w:tcW w:w="761" w:type="pct"/>
          </w:tcPr>
          <w:p w14:paraId="23B0A34F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4A75DD7F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5,543</w:t>
            </w:r>
          </w:p>
          <w:p w14:paraId="26BF3C23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7,877</w:t>
            </w:r>
          </w:p>
          <w:p w14:paraId="1172CCE1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44,358</w:t>
            </w:r>
          </w:p>
          <w:p w14:paraId="7C2A961F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,081</w:t>
            </w:r>
          </w:p>
          <w:p w14:paraId="08CE20EC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3,214</w:t>
            </w:r>
          </w:p>
        </w:tc>
        <w:tc>
          <w:tcPr>
            <w:tcW w:w="1159" w:type="pct"/>
          </w:tcPr>
          <w:p w14:paraId="66D1A25F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134F0FE6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3.4 (3.3 – 3.5)</w:t>
            </w:r>
          </w:p>
          <w:p w14:paraId="5B21A7EB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4.8 (4.7 – 4.9)</w:t>
            </w:r>
          </w:p>
          <w:p w14:paraId="3533D982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88.5 (88.4 – 88.7)</w:t>
            </w:r>
          </w:p>
          <w:p w14:paraId="212C22BA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.3 (1.2 – 1.3)</w:t>
            </w:r>
          </w:p>
          <w:p w14:paraId="353CEC86" w14:textId="77777777" w:rsidR="00C15AFE" w:rsidRPr="00B27D9F" w:rsidRDefault="00C15AFE" w:rsidP="008679A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.0 (1.9 – 2.0)</w:t>
            </w:r>
          </w:p>
        </w:tc>
      </w:tr>
      <w:tr w:rsidR="00C15AFE" w:rsidRPr="00B27D9F" w14:paraId="0CD70ECA" w14:textId="77777777" w:rsidTr="008679AA">
        <w:tc>
          <w:tcPr>
            <w:tcW w:w="1191" w:type="pct"/>
            <w:shd w:val="clear" w:color="auto" w:fill="auto"/>
          </w:tcPr>
          <w:p w14:paraId="31B3A210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val="de-DE"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val="de-DE" w:eastAsia="en-GB"/>
              </w:rPr>
              <w:t>SMI diagnosis</w:t>
            </w:r>
          </w:p>
          <w:p w14:paraId="535D0B90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  <w:t>BPAD</w:t>
            </w:r>
          </w:p>
          <w:p w14:paraId="339185A7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  <w:t>Schizophrenia</w:t>
            </w:r>
          </w:p>
          <w:p w14:paraId="70C1388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  <w:t>Other psychosis</w:t>
            </w:r>
          </w:p>
        </w:tc>
        <w:tc>
          <w:tcPr>
            <w:tcW w:w="715" w:type="pct"/>
          </w:tcPr>
          <w:p w14:paraId="3FA34DB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val="de-DE" w:eastAsia="en-GB"/>
              </w:rPr>
            </w:pPr>
          </w:p>
          <w:p w14:paraId="76EA47A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7,848</w:t>
            </w:r>
          </w:p>
          <w:p w14:paraId="14CC3634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7,570</w:t>
            </w:r>
          </w:p>
          <w:p w14:paraId="79481CA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0,561</w:t>
            </w:r>
          </w:p>
        </w:tc>
        <w:tc>
          <w:tcPr>
            <w:tcW w:w="1174" w:type="pct"/>
          </w:tcPr>
          <w:p w14:paraId="5E80934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059FE06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2.4 (32.1 – 32.7)</w:t>
            </w:r>
          </w:p>
          <w:p w14:paraId="617039F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2.1 (31.8 – 32.4)</w:t>
            </w:r>
          </w:p>
          <w:p w14:paraId="296D7AB3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5.5 (35.2 – 35.9)</w:t>
            </w:r>
          </w:p>
        </w:tc>
        <w:tc>
          <w:tcPr>
            <w:tcW w:w="761" w:type="pct"/>
          </w:tcPr>
          <w:p w14:paraId="6808EC0F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3954DCC8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3,165</w:t>
            </w:r>
          </w:p>
          <w:p w14:paraId="07A6BCA0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2,998</w:t>
            </w:r>
          </w:p>
          <w:p w14:paraId="229F030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6,905</w:t>
            </w:r>
          </w:p>
        </w:tc>
        <w:tc>
          <w:tcPr>
            <w:tcW w:w="1159" w:type="pct"/>
          </w:tcPr>
          <w:p w14:paraId="49448A52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657B5702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2.6 (32.4 – 32.8)</w:t>
            </w:r>
          </w:p>
          <w:p w14:paraId="47C5E528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2.5 (32.3 – 32.7)</w:t>
            </w:r>
          </w:p>
          <w:p w14:paraId="0DF50BE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34.9 (34.7 – 35.1) </w:t>
            </w:r>
          </w:p>
        </w:tc>
      </w:tr>
      <w:tr w:rsidR="00C15AFE" w:rsidRPr="00B27D9F" w14:paraId="5C2C5394" w14:textId="77777777" w:rsidTr="008679AA">
        <w:tc>
          <w:tcPr>
            <w:tcW w:w="1191" w:type="pct"/>
            <w:shd w:val="clear" w:color="auto" w:fill="auto"/>
          </w:tcPr>
          <w:p w14:paraId="315F1BBF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No. of antipsychotics </w:t>
            </w:r>
          </w:p>
          <w:p w14:paraId="28B8495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None </w:t>
            </w:r>
          </w:p>
          <w:p w14:paraId="40E2C8C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1-2 </w:t>
            </w:r>
          </w:p>
          <w:p w14:paraId="573E48C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&gt;2 +/- depot </w:t>
            </w:r>
          </w:p>
        </w:tc>
        <w:tc>
          <w:tcPr>
            <w:tcW w:w="715" w:type="pct"/>
          </w:tcPr>
          <w:p w14:paraId="0B7AA7C7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7B833A9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746B564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8,111</w:t>
            </w:r>
          </w:p>
          <w:p w14:paraId="54DA784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42,456 </w:t>
            </w:r>
          </w:p>
          <w:p w14:paraId="5C4601F4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5,412</w:t>
            </w:r>
          </w:p>
        </w:tc>
        <w:tc>
          <w:tcPr>
            <w:tcW w:w="1174" w:type="pct"/>
          </w:tcPr>
          <w:p w14:paraId="04C5E1A2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366DBE39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2B27574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2.7 (32.4 – 33.0)</w:t>
            </w:r>
          </w:p>
          <w:p w14:paraId="1F4C8FC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9.4 (49.0 – 49.7)</w:t>
            </w:r>
          </w:p>
          <w:p w14:paraId="573442E5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7.9 (17.7 – 18.2)</w:t>
            </w:r>
          </w:p>
        </w:tc>
        <w:tc>
          <w:tcPr>
            <w:tcW w:w="761" w:type="pct"/>
          </w:tcPr>
          <w:p w14:paraId="0AF72C3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4768692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0B973DA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51,143</w:t>
            </w:r>
          </w:p>
          <w:p w14:paraId="44254839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80,754</w:t>
            </w:r>
          </w:p>
          <w:p w14:paraId="655085A7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1,171</w:t>
            </w:r>
          </w:p>
        </w:tc>
        <w:tc>
          <w:tcPr>
            <w:tcW w:w="1159" w:type="pct"/>
          </w:tcPr>
          <w:p w14:paraId="5D24346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50FC34D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</w:p>
          <w:p w14:paraId="768487A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1.4 (31.1 – 31.6)</w:t>
            </w:r>
          </w:p>
          <w:p w14:paraId="5555FB0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9.5 (49.3 – 49.8)</w:t>
            </w:r>
          </w:p>
          <w:p w14:paraId="5E8CD74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19.1 (18.9 – 19.3) </w:t>
            </w:r>
          </w:p>
        </w:tc>
      </w:tr>
      <w:tr w:rsidR="00C15AFE" w:rsidRPr="00B27D9F" w14:paraId="0B7F5171" w14:textId="77777777" w:rsidTr="008679AA">
        <w:tc>
          <w:tcPr>
            <w:tcW w:w="1191" w:type="pct"/>
            <w:shd w:val="clear" w:color="auto" w:fill="auto"/>
          </w:tcPr>
          <w:p w14:paraId="2B8F2DDB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≥1 comorbidity on Charlson Comorbidity Index </w:t>
            </w:r>
          </w:p>
        </w:tc>
        <w:tc>
          <w:tcPr>
            <w:tcW w:w="715" w:type="pct"/>
          </w:tcPr>
          <w:p w14:paraId="2EDF0346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5,769</w:t>
            </w:r>
          </w:p>
        </w:tc>
        <w:tc>
          <w:tcPr>
            <w:tcW w:w="1174" w:type="pct"/>
          </w:tcPr>
          <w:p w14:paraId="3C8D70A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0.0 (29.7 – 30.3)</w:t>
            </w:r>
          </w:p>
        </w:tc>
        <w:tc>
          <w:tcPr>
            <w:tcW w:w="761" w:type="pct"/>
          </w:tcPr>
          <w:p w14:paraId="19281A9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48,525</w:t>
            </w:r>
          </w:p>
        </w:tc>
        <w:tc>
          <w:tcPr>
            <w:tcW w:w="1159" w:type="pct"/>
          </w:tcPr>
          <w:p w14:paraId="32914E8D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30.0 (29.5 – 30.0)</w:t>
            </w:r>
          </w:p>
        </w:tc>
      </w:tr>
      <w:tr w:rsidR="00C15AFE" w:rsidRPr="00B27D9F" w14:paraId="01D6B396" w14:textId="77777777" w:rsidTr="008679AA">
        <w:tc>
          <w:tcPr>
            <w:tcW w:w="1191" w:type="pct"/>
            <w:shd w:val="clear" w:color="auto" w:fill="auto"/>
          </w:tcPr>
          <w:p w14:paraId="2E6403D7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Died during FU </w:t>
            </w:r>
          </w:p>
        </w:tc>
        <w:tc>
          <w:tcPr>
            <w:tcW w:w="715" w:type="pct"/>
          </w:tcPr>
          <w:p w14:paraId="4DF413E4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1,917</w:t>
            </w:r>
          </w:p>
        </w:tc>
        <w:tc>
          <w:tcPr>
            <w:tcW w:w="1174" w:type="pct"/>
          </w:tcPr>
          <w:p w14:paraId="27ABE1E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3.9 (13.6 – 14.1)</w:t>
            </w:r>
          </w:p>
        </w:tc>
        <w:tc>
          <w:tcPr>
            <w:tcW w:w="761" w:type="pct"/>
          </w:tcPr>
          <w:p w14:paraId="0807219C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23,770</w:t>
            </w:r>
          </w:p>
        </w:tc>
        <w:tc>
          <w:tcPr>
            <w:tcW w:w="1159" w:type="pct"/>
          </w:tcPr>
          <w:p w14:paraId="14A10F5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14.6 (14.4 – 14.7)</w:t>
            </w:r>
          </w:p>
        </w:tc>
      </w:tr>
      <w:tr w:rsidR="00C15AFE" w:rsidRPr="00B27D9F" w14:paraId="5380277D" w14:textId="77777777" w:rsidTr="008679AA">
        <w:tc>
          <w:tcPr>
            <w:tcW w:w="1191" w:type="pct"/>
            <w:shd w:val="clear" w:color="auto" w:fill="auto"/>
          </w:tcPr>
          <w:p w14:paraId="24B42456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>Age at death (years)</w:t>
            </w:r>
          </w:p>
        </w:tc>
        <w:tc>
          <w:tcPr>
            <w:tcW w:w="715" w:type="pct"/>
          </w:tcPr>
          <w:p w14:paraId="2DE2BC7B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174" w:type="pct"/>
          </w:tcPr>
          <w:p w14:paraId="6E657EDE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 xml:space="preserve">62 – 85 </w:t>
            </w:r>
          </w:p>
        </w:tc>
        <w:tc>
          <w:tcPr>
            <w:tcW w:w="761" w:type="pct"/>
          </w:tcPr>
          <w:p w14:paraId="46C0EFBA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159" w:type="pct"/>
          </w:tcPr>
          <w:p w14:paraId="72B98DC1" w14:textId="77777777" w:rsidR="00C15AFE" w:rsidRPr="00B27D9F" w:rsidRDefault="00C15AFE" w:rsidP="008679AA">
            <w:pPr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</w:pPr>
            <w:r w:rsidRPr="00B27D9F">
              <w:rPr>
                <w:rFonts w:ascii="Arial" w:hAnsi="Arial" w:cs="Arial"/>
                <w:color w:val="201F1E"/>
                <w:sz w:val="22"/>
                <w:szCs w:val="22"/>
                <w:lang w:eastAsia="en-GB"/>
              </w:rPr>
              <w:t>61 – 84</w:t>
            </w:r>
          </w:p>
        </w:tc>
      </w:tr>
    </w:tbl>
    <w:p w14:paraId="404C012B" w14:textId="77777777" w:rsidR="000E7FFC" w:rsidRDefault="000E7FFC" w:rsidP="00C15AFE">
      <w:pPr>
        <w:tabs>
          <w:tab w:val="left" w:pos="2880"/>
        </w:tabs>
        <w:rPr>
          <w:rFonts w:ascii="Arial" w:hAnsi="Arial" w:cs="Arial"/>
          <w:b/>
          <w:bCs/>
          <w:sz w:val="22"/>
          <w:szCs w:val="22"/>
        </w:rPr>
      </w:pPr>
    </w:p>
    <w:p w14:paraId="6B67A54C" w14:textId="4EF32B98" w:rsidR="00C15AFE" w:rsidRPr="00B27D9F" w:rsidRDefault="000E7FFC" w:rsidP="00C15AFE">
      <w:pPr>
        <w:tabs>
          <w:tab w:val="left" w:pos="2880"/>
        </w:tabs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3 footnote: </w:t>
      </w:r>
      <w:r w:rsidR="00C15AFE" w:rsidRPr="00B27D9F">
        <w:rPr>
          <w:rFonts w:ascii="Arial" w:hAnsi="Arial" w:cs="Arial"/>
          <w:sz w:val="22"/>
          <w:szCs w:val="22"/>
        </w:rPr>
        <w:t>95% confidence intervals displayed around proportions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 xml:space="preserve">. SMI, Severe Mental Illness; CI, confidence interval; IQR, interquartile range; BPAD, Bipolar Affective Disorder; FU, follow-up; HES, Hospital Episodes Statistics </w:t>
      </w:r>
    </w:p>
    <w:p w14:paraId="023D5437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5D48259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49944EF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6F662ED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53DEE0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3E214E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349CEE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192F843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E4B10DC" w14:textId="593A54A5" w:rsidR="00C15AFE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DCE2EDC" w14:textId="59E87D7F" w:rsidR="00B27D9F" w:rsidRDefault="00B27D9F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723473B" w14:textId="2F7070F6" w:rsidR="00B27D9F" w:rsidRDefault="00B27D9F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7AA4EA2" w14:textId="43F8BDED" w:rsidR="00B27D9F" w:rsidRDefault="00B27D9F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89AF7CD" w14:textId="77777777" w:rsidR="007E7D4D" w:rsidRPr="00B27D9F" w:rsidRDefault="007E7D4D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0D29EC4" w14:textId="18D39E68" w:rsidR="00C15AFE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Appendix 2 – </w:t>
      </w:r>
      <w:r w:rsidR="007E7D4D">
        <w:rPr>
          <w:rFonts w:ascii="Arial" w:hAnsi="Arial" w:cs="Arial"/>
          <w:sz w:val="22"/>
          <w:szCs w:val="22"/>
          <w:u w:val="single"/>
        </w:rPr>
        <w:t>S</w:t>
      </w:r>
      <w:r w:rsidRPr="00B27D9F">
        <w:rPr>
          <w:rFonts w:ascii="Arial" w:hAnsi="Arial" w:cs="Arial"/>
          <w:sz w:val="22"/>
          <w:szCs w:val="22"/>
          <w:u w:val="single"/>
        </w:rPr>
        <w:t xml:space="preserve">ystematic cleaning of HES-APC data to identify unique diagnostic episodes  </w:t>
      </w:r>
    </w:p>
    <w:p w14:paraId="7DE40DC9" w14:textId="77777777" w:rsidR="007E7D4D" w:rsidRDefault="007E7D4D" w:rsidP="00C15AFE">
      <w:pPr>
        <w:tabs>
          <w:tab w:val="left" w:pos="2880"/>
        </w:tabs>
        <w:rPr>
          <w:rFonts w:ascii="Arial" w:hAnsi="Arial" w:cs="Arial"/>
          <w:b/>
          <w:bCs/>
          <w:sz w:val="22"/>
          <w:szCs w:val="22"/>
        </w:rPr>
      </w:pPr>
    </w:p>
    <w:p w14:paraId="0970B75A" w14:textId="08E33C2F" w:rsidR="007E7D4D" w:rsidRPr="00B27D9F" w:rsidRDefault="007E7D4D" w:rsidP="00C15AFE">
      <w:pPr>
        <w:tabs>
          <w:tab w:val="left" w:pos="2880"/>
        </w:tabs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>SUPPLEMENTARY FIGURE 3</w:t>
      </w:r>
      <w:r>
        <w:rPr>
          <w:rFonts w:ascii="Arial" w:hAnsi="Arial" w:cs="Arial"/>
          <w:sz w:val="22"/>
          <w:szCs w:val="22"/>
        </w:rPr>
        <w:t>:</w:t>
      </w:r>
      <w:r w:rsidRPr="00B27D9F">
        <w:rPr>
          <w:rFonts w:ascii="Arial" w:hAnsi="Arial" w:cs="Arial"/>
          <w:sz w:val="22"/>
          <w:szCs w:val="22"/>
        </w:rPr>
        <w:t xml:space="preserve"> Flowchart demonstrating systematic cleaning of HES-APC data for linkage.</w:t>
      </w:r>
    </w:p>
    <w:p w14:paraId="7B218CA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DAA5F5" wp14:editId="191D52F1">
                <wp:simplePos x="0" y="0"/>
                <wp:positionH relativeFrom="margin">
                  <wp:align>left</wp:align>
                </wp:positionH>
                <wp:positionV relativeFrom="paragraph">
                  <wp:posOffset>95416</wp:posOffset>
                </wp:positionV>
                <wp:extent cx="4648835" cy="1404620"/>
                <wp:effectExtent l="0" t="0" r="18415" b="2540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937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022B1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Diagnostic episodes* in HES-APC linked to subset eligible for linkage </w:t>
                            </w:r>
                          </w:p>
                          <w:p w14:paraId="085FC1F0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B050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00B050"/>
                                <w:sz w:val="22"/>
                                <w:szCs w:val="22"/>
                              </w:rPr>
                              <w:t xml:space="preserve">3,387,566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DAA5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0;margin-top:7.5pt;width:366.0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">
                <v:textbox style="mso-fit-shape-to-text:t">
                  <w:txbxContent>
                    <w:p w14:paraId="46A022B1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Diagnostic episodes* in HES-APC linked to subset eligible for linkage </w:t>
                      </w:r>
                    </w:p>
                    <w:p w14:paraId="085FC1F0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b/>
                          <w:bCs/>
                          <w:color w:val="00B050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b/>
                          <w:bCs/>
                          <w:color w:val="00B050"/>
                          <w:sz w:val="22"/>
                          <w:szCs w:val="22"/>
                        </w:rPr>
                        <w:t xml:space="preserve">3,387,566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11EFA5A" w14:textId="77777777" w:rsidR="00C15AFE" w:rsidRPr="00B27D9F" w:rsidRDefault="00C15AFE" w:rsidP="00C15AFE">
      <w:pPr>
        <w:rPr>
          <w:rFonts w:ascii="Arial" w:hAnsi="Arial" w:cs="Arial"/>
        </w:rPr>
      </w:pPr>
    </w:p>
    <w:p w14:paraId="2C773460" w14:textId="77777777" w:rsidR="00C15AFE" w:rsidRPr="00B27D9F" w:rsidRDefault="00C15AFE" w:rsidP="00C15AFE">
      <w:pPr>
        <w:rPr>
          <w:rFonts w:ascii="Arial" w:hAnsi="Arial" w:cs="Arial"/>
        </w:rPr>
      </w:pPr>
    </w:p>
    <w:p w14:paraId="74210D01" w14:textId="77777777" w:rsidR="00C15AFE" w:rsidRPr="00B27D9F" w:rsidRDefault="00C15AFE" w:rsidP="00C15AFE">
      <w:pPr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5039E1B" wp14:editId="46D51EEA">
                <wp:simplePos x="0" y="0"/>
                <wp:positionH relativeFrom="page">
                  <wp:posOffset>2697480</wp:posOffset>
                </wp:positionH>
                <wp:positionV relativeFrom="paragraph">
                  <wp:posOffset>97790</wp:posOffset>
                </wp:positionV>
                <wp:extent cx="4660900" cy="2788285"/>
                <wp:effectExtent l="0" t="0" r="25400" b="1206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278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14BC4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iagnostic episodes excluded:</w:t>
                            </w:r>
                          </w:p>
                          <w:p w14:paraId="3C249364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62374076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,359</w:t>
                            </w: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occurred when patient &lt;16 years</w:t>
                            </w:r>
                          </w:p>
                          <w:p w14:paraId="7CB0E699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144,489 prior to start of follow – up </w:t>
                            </w:r>
                          </w:p>
                          <w:p w14:paraId="298B85D4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,643,970 occurred outside of active CPRD time**</w:t>
                            </w:r>
                          </w:p>
                          <w:p w14:paraId="6899CE6F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73,333 </w:t>
                            </w:r>
                            <w:proofErr w:type="gramStart"/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lassified</w:t>
                            </w:r>
                            <w:proofErr w:type="gramEnd"/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s treatment over series of admissions or maternity delivery admissions </w:t>
                            </w:r>
                          </w:p>
                          <w:p w14:paraId="6F916FE8" w14:textId="784464E6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28,068 duplicates (i.e. same unique patient identifier, unique admission identifier, unique episode identifier, episode start and end dates and </w:t>
                            </w:r>
                            <w:r w:rsidR="004D2A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CD</w:t>
                            </w: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iagnostic code, or same in all categories other than unique episode identifier ) </w:t>
                            </w:r>
                          </w:p>
                          <w:p w14:paraId="397F1397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42 error end date before start date </w:t>
                            </w:r>
                          </w:p>
                          <w:p w14:paraId="5B1F4884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10 excluded as duplicate CPRD IDs to one HES ID</w:t>
                            </w:r>
                          </w:p>
                          <w:p w14:paraId="5A2DE6CA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DFBB05F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 xml:space="preserve">1,911,47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39E1B" id="_x0000_s1029" type="#_x0000_t202" style="position:absolute;margin-left:212.4pt;margin-top:7.7pt;width:367pt;height:219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">
                <v:textbox>
                  <w:txbxContent>
                    <w:p w14:paraId="76E14BC4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Diagnostic episodes excluded:</w:t>
                      </w:r>
                    </w:p>
                    <w:p w14:paraId="3C249364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62374076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18,359</w:t>
                      </w:r>
                      <w:r w:rsidRPr="00B27D9F">
                        <w:rPr>
                          <w:rFonts w:ascii="Arial" w:hAnsi="Arial" w:cs="Arial"/>
                          <w:b/>
                          <w:bCs/>
                          <w:color w:val="FF0000"/>
                          <w:sz w:val="22"/>
                          <w:szCs w:val="22"/>
                        </w:rPr>
                        <w:t xml:space="preserve"> </w:t>
                      </w: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occurred when patient &lt;16 years</w:t>
                      </w:r>
                    </w:p>
                    <w:p w14:paraId="7CB0E699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144,489 prior to start of follow – up </w:t>
                      </w:r>
                    </w:p>
                    <w:p w14:paraId="298B85D4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1,643,970 occurred outside of active CPRD time**</w:t>
                      </w:r>
                    </w:p>
                    <w:p w14:paraId="6899CE6F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73,333 </w:t>
                      </w:r>
                      <w:proofErr w:type="gramStart"/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classified</w:t>
                      </w:r>
                      <w:proofErr w:type="gramEnd"/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s treatment over series of admissions or maternity delivery admissions </w:t>
                      </w:r>
                    </w:p>
                    <w:p w14:paraId="6F916FE8" w14:textId="784464E6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28,068 duplicates (i.e. same unique patient identifier, unique admission identifier, unique episode identifier, episode start and end dates and </w:t>
                      </w:r>
                      <w:r w:rsidR="004D2AD2">
                        <w:rPr>
                          <w:rFonts w:ascii="Arial" w:hAnsi="Arial" w:cs="Arial"/>
                          <w:sz w:val="22"/>
                          <w:szCs w:val="22"/>
                        </w:rPr>
                        <w:t>ICD</w:t>
                      </w: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iagnostic code, or same in all categories other than unique episode identifier ) </w:t>
                      </w:r>
                    </w:p>
                    <w:p w14:paraId="397F1397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42 error end date before start date </w:t>
                      </w:r>
                    </w:p>
                    <w:p w14:paraId="5B1F4884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>3210 excluded as duplicate CPRD IDs to one HES ID</w:t>
                      </w:r>
                    </w:p>
                    <w:p w14:paraId="5A2DE6CA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2DFBB05F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b/>
                          <w:bCs/>
                          <w:color w:val="FF0000"/>
                          <w:sz w:val="22"/>
                          <w:szCs w:val="22"/>
                        </w:rPr>
                        <w:t xml:space="preserve">1,911,471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0FDE2E" wp14:editId="70CB8F7B">
                <wp:simplePos x="0" y="0"/>
                <wp:positionH relativeFrom="column">
                  <wp:posOffset>659374</wp:posOffset>
                </wp:positionH>
                <wp:positionV relativeFrom="paragraph">
                  <wp:posOffset>66724</wp:posOffset>
                </wp:positionV>
                <wp:extent cx="0" cy="3013545"/>
                <wp:effectExtent l="57150" t="0" r="95250" b="53975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35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CB42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3" o:spid="_x0000_s1026" type="#_x0000_t32" style="position:absolute;margin-left:51.9pt;margin-top:5.25pt;width:0;height:237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32FCE02B" w14:textId="77777777" w:rsidR="00C15AFE" w:rsidRPr="00B27D9F" w:rsidRDefault="00C15AFE" w:rsidP="00C15AFE">
      <w:pPr>
        <w:rPr>
          <w:rFonts w:ascii="Arial" w:hAnsi="Arial" w:cs="Arial"/>
        </w:rPr>
      </w:pPr>
    </w:p>
    <w:p w14:paraId="2A308E64" w14:textId="77777777" w:rsidR="00C15AFE" w:rsidRPr="00B27D9F" w:rsidRDefault="00C15AFE" w:rsidP="00C15AFE">
      <w:pPr>
        <w:rPr>
          <w:rFonts w:ascii="Arial" w:hAnsi="Arial" w:cs="Arial"/>
        </w:rPr>
      </w:pPr>
    </w:p>
    <w:p w14:paraId="23D351B8" w14:textId="77777777" w:rsidR="00C15AFE" w:rsidRPr="00B27D9F" w:rsidRDefault="00C15AFE" w:rsidP="00C15AFE">
      <w:pPr>
        <w:rPr>
          <w:rFonts w:ascii="Arial" w:hAnsi="Arial" w:cs="Arial"/>
        </w:rPr>
      </w:pPr>
    </w:p>
    <w:p w14:paraId="7CF2CCF1" w14:textId="77777777" w:rsidR="00C15AFE" w:rsidRPr="00B27D9F" w:rsidRDefault="00C15AFE" w:rsidP="00C15AFE">
      <w:pPr>
        <w:rPr>
          <w:rFonts w:ascii="Arial" w:hAnsi="Arial" w:cs="Arial"/>
        </w:rPr>
      </w:pPr>
    </w:p>
    <w:p w14:paraId="09AD363C" w14:textId="77777777" w:rsidR="00C15AFE" w:rsidRPr="00B27D9F" w:rsidRDefault="00C15AFE" w:rsidP="00C15AFE">
      <w:pPr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4C5CCA" wp14:editId="28909C02">
                <wp:simplePos x="0" y="0"/>
                <wp:positionH relativeFrom="column">
                  <wp:posOffset>673225</wp:posOffset>
                </wp:positionH>
                <wp:positionV relativeFrom="paragraph">
                  <wp:posOffset>109855</wp:posOffset>
                </wp:positionV>
                <wp:extent cx="952500" cy="0"/>
                <wp:effectExtent l="0" t="76200" r="3810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3D10C5" id="Straight Arrow Connector 23" o:spid="_x0000_s1026" type="#_x0000_t32" style="position:absolute;margin-left:53pt;margin-top:8.65pt;width: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550658DD" w14:textId="77777777" w:rsidR="00C15AFE" w:rsidRPr="00B27D9F" w:rsidRDefault="00C15AFE" w:rsidP="00C15AFE">
      <w:pPr>
        <w:rPr>
          <w:rFonts w:ascii="Arial" w:hAnsi="Arial" w:cs="Arial"/>
        </w:rPr>
      </w:pPr>
    </w:p>
    <w:p w14:paraId="6F8BF18C" w14:textId="77777777" w:rsidR="00C15AFE" w:rsidRPr="00B27D9F" w:rsidRDefault="00C15AFE" w:rsidP="00C15AFE">
      <w:pPr>
        <w:rPr>
          <w:rFonts w:ascii="Arial" w:hAnsi="Arial" w:cs="Arial"/>
        </w:rPr>
      </w:pPr>
    </w:p>
    <w:p w14:paraId="66BE6AD6" w14:textId="77777777" w:rsidR="00C15AFE" w:rsidRPr="00B27D9F" w:rsidRDefault="00C15AFE" w:rsidP="00C15AFE">
      <w:pPr>
        <w:rPr>
          <w:rFonts w:ascii="Arial" w:hAnsi="Arial" w:cs="Arial"/>
        </w:rPr>
      </w:pPr>
    </w:p>
    <w:p w14:paraId="321591FF" w14:textId="77777777" w:rsidR="00C15AFE" w:rsidRPr="00B27D9F" w:rsidRDefault="00C15AFE" w:rsidP="00C15AFE">
      <w:pPr>
        <w:rPr>
          <w:rFonts w:ascii="Arial" w:hAnsi="Arial" w:cs="Arial"/>
        </w:rPr>
      </w:pPr>
    </w:p>
    <w:p w14:paraId="008EBFF4" w14:textId="77777777" w:rsidR="00C15AFE" w:rsidRPr="00B27D9F" w:rsidRDefault="00C15AFE" w:rsidP="00C15AFE">
      <w:pPr>
        <w:rPr>
          <w:rFonts w:ascii="Arial" w:hAnsi="Arial" w:cs="Arial"/>
        </w:rPr>
      </w:pPr>
    </w:p>
    <w:p w14:paraId="7F669EB9" w14:textId="77777777" w:rsidR="00C15AFE" w:rsidRPr="00B27D9F" w:rsidRDefault="00C15AFE" w:rsidP="00C15AFE">
      <w:pPr>
        <w:rPr>
          <w:rFonts w:ascii="Arial" w:hAnsi="Arial" w:cs="Arial"/>
        </w:rPr>
      </w:pPr>
    </w:p>
    <w:p w14:paraId="1EE40A0F" w14:textId="77777777" w:rsidR="00C15AFE" w:rsidRPr="00B27D9F" w:rsidRDefault="00C15AFE" w:rsidP="00C15AFE">
      <w:pPr>
        <w:rPr>
          <w:rFonts w:ascii="Arial" w:hAnsi="Arial" w:cs="Arial"/>
        </w:rPr>
      </w:pPr>
    </w:p>
    <w:p w14:paraId="2D62A137" w14:textId="77777777" w:rsidR="00C15AFE" w:rsidRPr="00B27D9F" w:rsidRDefault="00C15AFE" w:rsidP="00C15AFE">
      <w:pPr>
        <w:rPr>
          <w:rFonts w:ascii="Arial" w:hAnsi="Arial" w:cs="Arial"/>
        </w:rPr>
      </w:pPr>
    </w:p>
    <w:p w14:paraId="3BCF8490" w14:textId="77777777" w:rsidR="00C15AFE" w:rsidRPr="00B27D9F" w:rsidRDefault="00C15AFE" w:rsidP="00C15AFE">
      <w:pPr>
        <w:rPr>
          <w:rFonts w:ascii="Arial" w:hAnsi="Arial" w:cs="Arial"/>
        </w:rPr>
      </w:pPr>
    </w:p>
    <w:p w14:paraId="231D4A07" w14:textId="77777777" w:rsidR="00C15AFE" w:rsidRPr="00B27D9F" w:rsidRDefault="00C15AFE" w:rsidP="00C15AFE">
      <w:pPr>
        <w:rPr>
          <w:rFonts w:ascii="Arial" w:hAnsi="Arial" w:cs="Arial"/>
        </w:rPr>
      </w:pPr>
    </w:p>
    <w:p w14:paraId="35ADAD7C" w14:textId="77777777" w:rsidR="00C15AFE" w:rsidRPr="00B27D9F" w:rsidRDefault="00C15AFE" w:rsidP="00C15AFE">
      <w:pPr>
        <w:rPr>
          <w:rFonts w:ascii="Arial" w:hAnsi="Arial" w:cs="Arial"/>
        </w:rPr>
      </w:pPr>
    </w:p>
    <w:p w14:paraId="62E537B3" w14:textId="77777777" w:rsidR="00C15AFE" w:rsidRPr="00B27D9F" w:rsidRDefault="00C15AFE" w:rsidP="00C15AFE">
      <w:pPr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EBDBE69" wp14:editId="603E9922">
                <wp:simplePos x="0" y="0"/>
                <wp:positionH relativeFrom="margin">
                  <wp:posOffset>-635</wp:posOffset>
                </wp:positionH>
                <wp:positionV relativeFrom="paragraph">
                  <wp:posOffset>13580</wp:posOffset>
                </wp:positionV>
                <wp:extent cx="2360930" cy="1404620"/>
                <wp:effectExtent l="0" t="0" r="12700" b="2095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70309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Diagnostic episodes in HES-APC after data cleaning  </w:t>
                            </w:r>
                          </w:p>
                          <w:p w14:paraId="57EC4E3A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B050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00B050"/>
                                <w:sz w:val="22"/>
                                <w:szCs w:val="22"/>
                              </w:rPr>
                              <w:t>1,476,0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BDBE69" id="_x0000_s1030" type="#_x0000_t202" style="position:absolute;margin-left:-.05pt;margin-top:1.0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">
                <v:textbox style="mso-fit-shape-to-text:t">
                  <w:txbxContent>
                    <w:p w14:paraId="31670309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Diagnostic episodes in HES-APC after data cleaning  </w:t>
                      </w:r>
                    </w:p>
                    <w:p w14:paraId="57EC4E3A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b/>
                          <w:bCs/>
                          <w:color w:val="00B050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b/>
                          <w:bCs/>
                          <w:color w:val="00B050"/>
                          <w:sz w:val="22"/>
                          <w:szCs w:val="22"/>
                        </w:rPr>
                        <w:t>1,476,09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E96BD13" w14:textId="77777777" w:rsidR="00C15AFE" w:rsidRPr="00B27D9F" w:rsidRDefault="00C15AFE" w:rsidP="00C15AFE">
      <w:pPr>
        <w:rPr>
          <w:rFonts w:ascii="Arial" w:hAnsi="Arial" w:cs="Arial"/>
        </w:rPr>
      </w:pPr>
    </w:p>
    <w:p w14:paraId="47E03CB9" w14:textId="77777777" w:rsidR="00C15AFE" w:rsidRPr="00B27D9F" w:rsidRDefault="00C15AFE" w:rsidP="00C15AFE">
      <w:pPr>
        <w:rPr>
          <w:rFonts w:ascii="Arial" w:hAnsi="Arial" w:cs="Arial"/>
        </w:rPr>
      </w:pPr>
    </w:p>
    <w:p w14:paraId="00864F3E" w14:textId="77777777" w:rsidR="00C15AFE" w:rsidRPr="00B27D9F" w:rsidRDefault="00C15AFE" w:rsidP="00C15AFE">
      <w:pPr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C85A922" wp14:editId="0EB659E4">
                <wp:simplePos x="0" y="0"/>
                <wp:positionH relativeFrom="column">
                  <wp:posOffset>1798163</wp:posOffset>
                </wp:positionH>
                <wp:positionV relativeFrom="paragraph">
                  <wp:posOffset>156210</wp:posOffset>
                </wp:positionV>
                <wp:extent cx="2623820" cy="688975"/>
                <wp:effectExtent l="0" t="0" r="24130" b="15875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3820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628D8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Diagnostic episodes not delirium related </w:t>
                            </w:r>
                          </w:p>
                          <w:p w14:paraId="4229C94D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1,473,1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5A922" id="_x0000_s1031" type="#_x0000_t202" style="position:absolute;margin-left:141.6pt;margin-top:12.3pt;width:206.6pt;height:54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">
                <v:textbox>
                  <w:txbxContent>
                    <w:p w14:paraId="591628D8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Diagnostic episodes not delirium related </w:t>
                      </w:r>
                    </w:p>
                    <w:p w14:paraId="4229C94D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b/>
                          <w:bCs/>
                          <w:color w:val="FF0000"/>
                          <w:sz w:val="22"/>
                          <w:szCs w:val="22"/>
                        </w:rPr>
                        <w:t>1,473,1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9A9C52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A33FD2" wp14:editId="05D4136A">
                <wp:simplePos x="0" y="0"/>
                <wp:positionH relativeFrom="column">
                  <wp:posOffset>672904</wp:posOffset>
                </wp:positionH>
                <wp:positionV relativeFrom="paragraph">
                  <wp:posOffset>11088</wp:posOffset>
                </wp:positionV>
                <wp:extent cx="0" cy="628015"/>
                <wp:effectExtent l="57150" t="0" r="95250" b="57785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55BCEF" id="Straight Arrow Connector 192" o:spid="_x0000_s1026" type="#_x0000_t32" style="position:absolute;margin-left:53pt;margin-top:.85pt;width:0;height:49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" strokecolor="black [3200]" strokeweight=".5pt">
                <v:stroke endarrow="block" joinstyle="miter"/>
              </v:shape>
            </w:pict>
          </mc:Fallback>
        </mc:AlternateContent>
      </w:r>
    </w:p>
    <w:p w14:paraId="356BC25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F97EDC" wp14:editId="05847DFD">
                <wp:simplePos x="0" y="0"/>
                <wp:positionH relativeFrom="column">
                  <wp:posOffset>666799</wp:posOffset>
                </wp:positionH>
                <wp:positionV relativeFrom="paragraph">
                  <wp:posOffset>115570</wp:posOffset>
                </wp:positionV>
                <wp:extent cx="952500" cy="0"/>
                <wp:effectExtent l="0" t="76200" r="3810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868586" id="Straight Arrow Connector 26" o:spid="_x0000_s1026" type="#_x0000_t32" style="position:absolute;margin-left:52.5pt;margin-top:9.1pt;width:7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020C6785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30EC04DA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6982E72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  <w:r w:rsidRPr="00B27D9F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6E21200" wp14:editId="69D96197">
                <wp:simplePos x="0" y="0"/>
                <wp:positionH relativeFrom="margin">
                  <wp:posOffset>-99060</wp:posOffset>
                </wp:positionH>
                <wp:positionV relativeFrom="paragraph">
                  <wp:posOffset>40640</wp:posOffset>
                </wp:positionV>
                <wp:extent cx="2792095" cy="1404620"/>
                <wp:effectExtent l="0" t="0" r="27305" b="1397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20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980C8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b/>
                                <w:bCs/>
                                <w:color w:val="00B050"/>
                                <w:sz w:val="22"/>
                                <w:szCs w:val="22"/>
                              </w:rPr>
                              <w:t xml:space="preserve">2,896 </w:t>
                            </w: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unique delirium diagnostic episodes </w:t>
                            </w:r>
                          </w:p>
                          <w:p w14:paraId="001E4D7B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(2,889 unique delirium episodes, </w:t>
                            </w:r>
                          </w:p>
                          <w:p w14:paraId="258F0C7A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1,689 unique delirium related admissions, </w:t>
                            </w:r>
                          </w:p>
                          <w:p w14:paraId="7BDE5EEA" w14:textId="77777777" w:rsidR="00C15AFE" w:rsidRPr="00B27D9F" w:rsidRDefault="00C15AFE" w:rsidP="00C15AF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27D9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1,337 unique patients with ≥1 delirium admission during follow-up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E21200" id="_x0000_s1032" type="#_x0000_t202" style="position:absolute;margin-left:-7.8pt;margin-top:3.2pt;width:219.8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">
                <v:textbox style="mso-fit-shape-to-text:t">
                  <w:txbxContent>
                    <w:p w14:paraId="528980C8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b/>
                          <w:bCs/>
                          <w:color w:val="00B050"/>
                          <w:sz w:val="22"/>
                          <w:szCs w:val="22"/>
                        </w:rPr>
                        <w:t xml:space="preserve">2,896 </w:t>
                      </w: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unique delirium diagnostic episodes </w:t>
                      </w:r>
                    </w:p>
                    <w:p w14:paraId="001E4D7B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(2,889 unique delirium episodes, </w:t>
                      </w:r>
                    </w:p>
                    <w:p w14:paraId="258F0C7A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1,689 unique delirium related admissions, </w:t>
                      </w:r>
                    </w:p>
                    <w:p w14:paraId="7BDE5EEA" w14:textId="77777777" w:rsidR="00C15AFE" w:rsidRPr="00B27D9F" w:rsidRDefault="00C15AFE" w:rsidP="00C15AF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27D9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1,337 unique patients with ≥1 delirium admission during follow-up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E9B5DA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69F2565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10E83CC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386F5B1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2306EDF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5BE4817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</w:rPr>
      </w:pPr>
    </w:p>
    <w:p w14:paraId="684860F0" w14:textId="61DC54F6" w:rsidR="00C15AFE" w:rsidRPr="00B27D9F" w:rsidRDefault="007E7D4D" w:rsidP="00C15AFE">
      <w:pPr>
        <w:tabs>
          <w:tab w:val="left" w:pos="2880"/>
        </w:tabs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3 footnote: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 xml:space="preserve">HES-APC, Hospital Episodes Statistics Admitted Patient Care; CPRD, Clinical Practice Research Datalink; ID, identification number </w:t>
      </w:r>
    </w:p>
    <w:p w14:paraId="3BBBD0C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</w:rPr>
      </w:pPr>
    </w:p>
    <w:p w14:paraId="2F45F462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</w:rPr>
      </w:pPr>
      <w:r w:rsidRPr="00B27D9F">
        <w:rPr>
          <w:rFonts w:ascii="Arial" w:hAnsi="Arial" w:cs="Arial"/>
          <w:sz w:val="22"/>
          <w:szCs w:val="22"/>
        </w:rPr>
        <w:t xml:space="preserve">*Within HES-APC data, each hospitalisation can consist of one or more episodes. For each episode, up to 20 diagnoses may be recorded. ”Diagnostic episode” refers to individual diagnoses within individual episodes. </w:t>
      </w:r>
    </w:p>
    <w:p w14:paraId="29BD1803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sz w:val="22"/>
          <w:szCs w:val="22"/>
        </w:rPr>
      </w:pPr>
      <w:r w:rsidRPr="00B27D9F">
        <w:rPr>
          <w:rFonts w:ascii="Arial" w:hAnsi="Arial" w:cs="Arial"/>
          <w:sz w:val="22"/>
          <w:szCs w:val="22"/>
        </w:rPr>
        <w:t xml:space="preserve">**We excluded episodes recorded in HES that occurred outside of the time a patient was registered within a CPRD practice as we were not able to account for demographic or clinical variables during this period for the purposes of analysis. </w:t>
      </w:r>
    </w:p>
    <w:p w14:paraId="564EFEB5" w14:textId="31CFBC4C" w:rsidR="00C15AFE" w:rsidRDefault="00C15AFE" w:rsidP="00C15AFE">
      <w:pPr>
        <w:rPr>
          <w:rFonts w:ascii="Arial" w:hAnsi="Arial" w:cs="Arial"/>
          <w:b/>
          <w:bCs/>
          <w:u w:val="single"/>
        </w:rPr>
      </w:pPr>
    </w:p>
    <w:p w14:paraId="09778E66" w14:textId="4A9E89EA" w:rsidR="00B27D9F" w:rsidRDefault="00B27D9F" w:rsidP="00C15AFE">
      <w:pPr>
        <w:rPr>
          <w:rFonts w:ascii="Arial" w:hAnsi="Arial" w:cs="Arial"/>
          <w:b/>
          <w:bCs/>
          <w:u w:val="single"/>
        </w:rPr>
      </w:pPr>
    </w:p>
    <w:p w14:paraId="67FE436B" w14:textId="4D955BE5" w:rsidR="00C15AFE" w:rsidRDefault="00C15AFE" w:rsidP="00C15AFE">
      <w:pPr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b/>
          <w:bCs/>
          <w:sz w:val="22"/>
          <w:szCs w:val="22"/>
          <w:u w:val="single"/>
        </w:rPr>
        <w:lastRenderedPageBreak/>
        <w:t>Appendix 3</w:t>
      </w:r>
      <w:r w:rsidRPr="00B27D9F">
        <w:rPr>
          <w:rFonts w:ascii="Arial" w:hAnsi="Arial" w:cs="Arial"/>
          <w:sz w:val="22"/>
          <w:szCs w:val="22"/>
          <w:u w:val="single"/>
        </w:rPr>
        <w:t xml:space="preserve"> – ICD-10 codes used to identify delirium and yearly incidence rates </w:t>
      </w:r>
    </w:p>
    <w:p w14:paraId="73112773" w14:textId="77777777" w:rsidR="000E7FFC" w:rsidRDefault="000E7FFC" w:rsidP="00C15AFE">
      <w:pPr>
        <w:rPr>
          <w:rFonts w:ascii="Arial" w:hAnsi="Arial" w:cs="Arial"/>
          <w:b/>
          <w:bCs/>
          <w:sz w:val="22"/>
          <w:szCs w:val="22"/>
        </w:rPr>
      </w:pPr>
    </w:p>
    <w:p w14:paraId="75F331C9" w14:textId="75C8573C" w:rsidR="000E7FFC" w:rsidRPr="00B27D9F" w:rsidRDefault="000E7FFC" w:rsidP="00C15AFE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>SUPPLEMENTARY TABLE 4:</w:t>
      </w:r>
      <w:r w:rsidRPr="00B27D9F">
        <w:rPr>
          <w:rFonts w:ascii="Arial" w:hAnsi="Arial" w:cs="Arial"/>
          <w:b/>
          <w:bCs/>
          <w:sz w:val="22"/>
          <w:szCs w:val="22"/>
        </w:rPr>
        <w:t xml:space="preserve"> </w:t>
      </w:r>
      <w:r w:rsidRPr="00B27D9F">
        <w:rPr>
          <w:rFonts w:ascii="Arial" w:hAnsi="Arial" w:cs="Arial"/>
          <w:sz w:val="22"/>
          <w:szCs w:val="22"/>
        </w:rPr>
        <w:t>ICD 10 codes used to identify delirium in HES-APC data with numbers of each code identified in our cohort displayed</w:t>
      </w:r>
    </w:p>
    <w:p w14:paraId="206D4361" w14:textId="77777777" w:rsidR="00C15AFE" w:rsidRPr="00B27D9F" w:rsidRDefault="00C15AFE" w:rsidP="00C15AFE">
      <w:pPr>
        <w:rPr>
          <w:rFonts w:ascii="Arial" w:hAnsi="Arial" w:cs="Arial"/>
          <w:sz w:val="22"/>
          <w:szCs w:val="22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C15AFE" w:rsidRPr="00B27D9F" w14:paraId="4E4CF2BF" w14:textId="77777777" w:rsidTr="008679AA">
        <w:tc>
          <w:tcPr>
            <w:tcW w:w="6799" w:type="dxa"/>
          </w:tcPr>
          <w:p w14:paraId="1ABEB31D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ICD-10 code </w:t>
            </w:r>
          </w:p>
        </w:tc>
        <w:tc>
          <w:tcPr>
            <w:tcW w:w="2217" w:type="dxa"/>
          </w:tcPr>
          <w:p w14:paraId="20EA0EF8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Number of diagnostic episodes identified </w:t>
            </w:r>
          </w:p>
        </w:tc>
      </w:tr>
      <w:tr w:rsidR="00C15AFE" w:rsidRPr="00B27D9F" w14:paraId="258365A7" w14:textId="77777777" w:rsidTr="008679AA">
        <w:tc>
          <w:tcPr>
            <w:tcW w:w="6799" w:type="dxa"/>
          </w:tcPr>
          <w:p w14:paraId="79095B21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F05 Delirium, not induced by alcohol and other psychoactive substances</w:t>
            </w:r>
          </w:p>
          <w:p w14:paraId="76FA07B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</w:tcPr>
          <w:p w14:paraId="71069B5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AFE" w:rsidRPr="00B27D9F" w14:paraId="7592310F" w14:textId="77777777" w:rsidTr="008679AA">
        <w:tc>
          <w:tcPr>
            <w:tcW w:w="6799" w:type="dxa"/>
          </w:tcPr>
          <w:p w14:paraId="3CDF7EE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F05.0 Delirium, not superimposed on dementia, so described</w:t>
            </w:r>
          </w:p>
        </w:tc>
        <w:tc>
          <w:tcPr>
            <w:tcW w:w="2217" w:type="dxa"/>
          </w:tcPr>
          <w:p w14:paraId="651519F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</w:tr>
      <w:tr w:rsidR="00C15AFE" w:rsidRPr="00B27D9F" w14:paraId="3851B7C9" w14:textId="77777777" w:rsidTr="008679AA">
        <w:tc>
          <w:tcPr>
            <w:tcW w:w="6799" w:type="dxa"/>
          </w:tcPr>
          <w:p w14:paraId="0470F0D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F05.1 Delirium, superimposed on dementia</w:t>
            </w:r>
          </w:p>
          <w:p w14:paraId="7BD4C45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</w:tcPr>
          <w:p w14:paraId="2C7C518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</w:tr>
      <w:tr w:rsidR="00C15AFE" w:rsidRPr="00B27D9F" w14:paraId="7227D45E" w14:textId="77777777" w:rsidTr="008679AA">
        <w:tc>
          <w:tcPr>
            <w:tcW w:w="6799" w:type="dxa"/>
          </w:tcPr>
          <w:p w14:paraId="320475E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F05.8 Other delirium</w:t>
            </w:r>
          </w:p>
          <w:p w14:paraId="702B2D1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</w:tcPr>
          <w:p w14:paraId="436E1BA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</w:tr>
      <w:tr w:rsidR="00C15AFE" w:rsidRPr="00B27D9F" w14:paraId="45458307" w14:textId="77777777" w:rsidTr="008679AA">
        <w:trPr>
          <w:trHeight w:val="460"/>
        </w:trPr>
        <w:tc>
          <w:tcPr>
            <w:tcW w:w="6799" w:type="dxa"/>
          </w:tcPr>
          <w:p w14:paraId="7D0B204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F05.9 Delirium, unspecified </w:t>
            </w:r>
          </w:p>
          <w:p w14:paraId="2EE1D64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  <w:vMerge w:val="restart"/>
          </w:tcPr>
          <w:p w14:paraId="28E71CB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59</w:t>
            </w:r>
          </w:p>
        </w:tc>
      </w:tr>
      <w:tr w:rsidR="00C15AFE" w:rsidRPr="00B27D9F" w14:paraId="62E8646B" w14:textId="77777777" w:rsidTr="008679AA">
        <w:trPr>
          <w:trHeight w:val="459"/>
        </w:trPr>
        <w:tc>
          <w:tcPr>
            <w:tcW w:w="6799" w:type="dxa"/>
          </w:tcPr>
          <w:p w14:paraId="16C088A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G Acute encephalopathy</w:t>
            </w:r>
          </w:p>
        </w:tc>
        <w:tc>
          <w:tcPr>
            <w:tcW w:w="2217" w:type="dxa"/>
            <w:vMerge/>
          </w:tcPr>
          <w:p w14:paraId="734616D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AFE" w:rsidRPr="00B27D9F" w14:paraId="3E719E97" w14:textId="77777777" w:rsidTr="008679AA">
        <w:tc>
          <w:tcPr>
            <w:tcW w:w="6799" w:type="dxa"/>
          </w:tcPr>
          <w:p w14:paraId="08613D0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G04.30 Acute necrotising </w:t>
            </w:r>
            <w:proofErr w:type="spellStart"/>
            <w:r w:rsidRPr="00B27D9F">
              <w:rPr>
                <w:rFonts w:ascii="Arial" w:hAnsi="Arial" w:cs="Arial"/>
                <w:sz w:val="22"/>
                <w:szCs w:val="22"/>
              </w:rPr>
              <w:t>hemorrhagic</w:t>
            </w:r>
            <w:proofErr w:type="spellEnd"/>
            <w:r w:rsidRPr="00B27D9F">
              <w:rPr>
                <w:rFonts w:ascii="Arial" w:hAnsi="Arial" w:cs="Arial"/>
                <w:sz w:val="22"/>
                <w:szCs w:val="22"/>
              </w:rPr>
              <w:t xml:space="preserve"> encephalopathy </w:t>
            </w:r>
          </w:p>
        </w:tc>
        <w:tc>
          <w:tcPr>
            <w:tcW w:w="2217" w:type="dxa"/>
          </w:tcPr>
          <w:p w14:paraId="156E2AE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AFE" w:rsidRPr="00B27D9F" w14:paraId="51224CFF" w14:textId="77777777" w:rsidTr="008679AA">
        <w:tc>
          <w:tcPr>
            <w:tcW w:w="6799" w:type="dxa"/>
          </w:tcPr>
          <w:p w14:paraId="27DDCE3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G04.31 Post infectious acute necrotising </w:t>
            </w:r>
            <w:proofErr w:type="spellStart"/>
            <w:r w:rsidRPr="00B27D9F">
              <w:rPr>
                <w:rFonts w:ascii="Arial" w:hAnsi="Arial" w:cs="Arial"/>
                <w:sz w:val="22"/>
                <w:szCs w:val="22"/>
              </w:rPr>
              <w:t>hemorrhagic</w:t>
            </w:r>
            <w:proofErr w:type="spellEnd"/>
            <w:r w:rsidRPr="00B27D9F">
              <w:rPr>
                <w:rFonts w:ascii="Arial" w:hAnsi="Arial" w:cs="Arial"/>
                <w:sz w:val="22"/>
                <w:szCs w:val="22"/>
              </w:rPr>
              <w:t xml:space="preserve"> encephalopathy</w:t>
            </w:r>
          </w:p>
          <w:p w14:paraId="033BDE4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</w:tcPr>
          <w:p w14:paraId="2ACB37A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AFE" w:rsidRPr="00B27D9F" w14:paraId="68F42FE9" w14:textId="77777777" w:rsidTr="008679AA">
        <w:tc>
          <w:tcPr>
            <w:tcW w:w="6799" w:type="dxa"/>
          </w:tcPr>
          <w:p w14:paraId="2BF0A8E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G04.32 Post immunization acute necrotising </w:t>
            </w:r>
            <w:proofErr w:type="spellStart"/>
            <w:r w:rsidRPr="00B27D9F">
              <w:rPr>
                <w:rFonts w:ascii="Arial" w:hAnsi="Arial" w:cs="Arial"/>
                <w:sz w:val="22"/>
                <w:szCs w:val="22"/>
              </w:rPr>
              <w:t>hemorrhagic</w:t>
            </w:r>
            <w:proofErr w:type="spellEnd"/>
            <w:r w:rsidRPr="00B27D9F">
              <w:rPr>
                <w:rFonts w:ascii="Arial" w:hAnsi="Arial" w:cs="Arial"/>
                <w:sz w:val="22"/>
                <w:szCs w:val="22"/>
              </w:rPr>
              <w:t xml:space="preserve"> encephalopathy</w:t>
            </w:r>
          </w:p>
        </w:tc>
        <w:tc>
          <w:tcPr>
            <w:tcW w:w="2217" w:type="dxa"/>
          </w:tcPr>
          <w:p w14:paraId="4A8B9C3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AFE" w:rsidRPr="00B27D9F" w14:paraId="6B94AE83" w14:textId="77777777" w:rsidTr="008679AA">
        <w:tc>
          <w:tcPr>
            <w:tcW w:w="6799" w:type="dxa"/>
          </w:tcPr>
          <w:p w14:paraId="7ADEE03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G92 Toxic encephalopathy</w:t>
            </w:r>
          </w:p>
        </w:tc>
        <w:tc>
          <w:tcPr>
            <w:tcW w:w="2217" w:type="dxa"/>
          </w:tcPr>
          <w:p w14:paraId="534DD29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15AFE" w:rsidRPr="00B27D9F" w14:paraId="503F26CC" w14:textId="77777777" w:rsidTr="008679AA">
        <w:tc>
          <w:tcPr>
            <w:tcW w:w="6799" w:type="dxa"/>
          </w:tcPr>
          <w:p w14:paraId="41F7D89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G93.4 Acute encephalopathy, unspecified</w:t>
            </w:r>
          </w:p>
        </w:tc>
        <w:tc>
          <w:tcPr>
            <w:tcW w:w="2217" w:type="dxa"/>
          </w:tcPr>
          <w:p w14:paraId="5C3DF72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</w:tr>
      <w:tr w:rsidR="00C15AFE" w:rsidRPr="00B27D9F" w14:paraId="3783D295" w14:textId="77777777" w:rsidTr="008679AA">
        <w:tc>
          <w:tcPr>
            <w:tcW w:w="6799" w:type="dxa"/>
          </w:tcPr>
          <w:p w14:paraId="21C0509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 xml:space="preserve">G93.41 Metabolic encephalopathy </w:t>
            </w:r>
          </w:p>
          <w:p w14:paraId="69E009E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</w:tcPr>
          <w:p w14:paraId="52E85EA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AFE" w:rsidRPr="00B27D9F" w14:paraId="1867CFA0" w14:textId="77777777" w:rsidTr="008679AA">
        <w:tc>
          <w:tcPr>
            <w:tcW w:w="6799" w:type="dxa"/>
          </w:tcPr>
          <w:p w14:paraId="5732748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G93.49 Other encephalopathy</w:t>
            </w:r>
          </w:p>
        </w:tc>
        <w:tc>
          <w:tcPr>
            <w:tcW w:w="2217" w:type="dxa"/>
          </w:tcPr>
          <w:p w14:paraId="45ACFCB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AFE" w:rsidRPr="00B27D9F" w14:paraId="275F1FE7" w14:textId="77777777" w:rsidTr="008679AA">
        <w:tc>
          <w:tcPr>
            <w:tcW w:w="6799" w:type="dxa"/>
          </w:tcPr>
          <w:p w14:paraId="6194EA1D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: </w:t>
            </w:r>
          </w:p>
        </w:tc>
        <w:tc>
          <w:tcPr>
            <w:tcW w:w="2217" w:type="dxa"/>
          </w:tcPr>
          <w:p w14:paraId="28E6553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,896*</w:t>
            </w:r>
          </w:p>
        </w:tc>
      </w:tr>
    </w:tbl>
    <w:p w14:paraId="0757B85D" w14:textId="77777777" w:rsidR="00C15AFE" w:rsidRPr="00B27D9F" w:rsidRDefault="00C15AFE" w:rsidP="00C15AFE">
      <w:pPr>
        <w:rPr>
          <w:rFonts w:ascii="Arial" w:hAnsi="Arial" w:cs="Arial"/>
          <w:sz w:val="22"/>
          <w:szCs w:val="22"/>
        </w:rPr>
      </w:pPr>
    </w:p>
    <w:p w14:paraId="4B487A49" w14:textId="4CF81BE4" w:rsidR="00C15AFE" w:rsidRPr="00B27D9F" w:rsidRDefault="000E7FFC" w:rsidP="00C15AFE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4 footnote:</w:t>
      </w:r>
      <w:r w:rsidR="00C15AFE" w:rsidRPr="00B27D9F">
        <w:rPr>
          <w:rFonts w:ascii="Arial" w:hAnsi="Arial" w:cs="Arial"/>
          <w:sz w:val="22"/>
          <w:szCs w:val="22"/>
        </w:rPr>
        <w:t xml:space="preserve">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>ICD, International Classification of Diseases</w:t>
      </w:r>
    </w:p>
    <w:p w14:paraId="36882CB2" w14:textId="77777777" w:rsidR="00C15AFE" w:rsidRPr="00B27D9F" w:rsidRDefault="00C15AFE" w:rsidP="00C15AFE">
      <w:pPr>
        <w:rPr>
          <w:rFonts w:ascii="Arial" w:hAnsi="Arial" w:cs="Arial"/>
          <w:sz w:val="22"/>
          <w:szCs w:val="22"/>
        </w:rPr>
      </w:pPr>
    </w:p>
    <w:p w14:paraId="21276AE7" w14:textId="77777777" w:rsidR="00C15AFE" w:rsidRPr="00B27D9F" w:rsidRDefault="00C15AFE" w:rsidP="00C15AFE">
      <w:pPr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sz w:val="22"/>
          <w:szCs w:val="22"/>
        </w:rPr>
        <w:t xml:space="preserve">*7 episodes had both an F05 and G diagnostic code </w:t>
      </w:r>
    </w:p>
    <w:p w14:paraId="003CE947" w14:textId="77777777" w:rsidR="00C15AFE" w:rsidRPr="00B27D9F" w:rsidRDefault="00C15AFE" w:rsidP="00C15AFE">
      <w:pPr>
        <w:rPr>
          <w:rFonts w:ascii="Arial" w:hAnsi="Arial" w:cs="Arial"/>
          <w:u w:val="single"/>
        </w:rPr>
      </w:pPr>
    </w:p>
    <w:p w14:paraId="3BCDF59A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753E03F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7CECE2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3C81611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E039132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9E6114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A3233D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2FB0DB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44A7DE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8CBC407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C2C2F9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62A6ED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4EA6C9F" w14:textId="633694AF" w:rsidR="00C15AFE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FF2F1CA" w14:textId="6632A1A8" w:rsidR="000E7FFC" w:rsidRDefault="000E7FFC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F708A9D" w14:textId="5B82880B" w:rsidR="000E7FFC" w:rsidRDefault="000E7FFC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9A9F420" w14:textId="48073934" w:rsidR="000E7FFC" w:rsidRDefault="000E7FFC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82A67F7" w14:textId="679BDE73" w:rsidR="000E7FFC" w:rsidRPr="00B27D9F" w:rsidRDefault="000E7FFC" w:rsidP="00C15AFE">
      <w:pPr>
        <w:tabs>
          <w:tab w:val="left" w:pos="2880"/>
        </w:tabs>
        <w:rPr>
          <w:rFonts w:ascii="Arial" w:hAnsi="Arial" w:cs="Arial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5:</w:t>
      </w:r>
      <w:r w:rsidRPr="00B27D9F">
        <w:rPr>
          <w:rFonts w:ascii="Arial" w:hAnsi="Arial" w:cs="Arial"/>
          <w:sz w:val="22"/>
          <w:szCs w:val="22"/>
        </w:rPr>
        <w:t xml:space="preserve"> Yearly incidence rates (cases per 100 person-years for each year of follow-up) of delirium within our linked cohort, with 95% confidence intervals displayed</w:t>
      </w:r>
    </w:p>
    <w:p w14:paraId="5055CCAE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tbl>
      <w:tblPr>
        <w:tblStyle w:val="TableGrid0"/>
        <w:tblW w:w="9880" w:type="dxa"/>
        <w:tblLook w:val="04A0" w:firstRow="1" w:lastRow="0" w:firstColumn="1" w:lastColumn="0" w:noHBand="0" w:noVBand="1"/>
      </w:tblPr>
      <w:tblGrid>
        <w:gridCol w:w="1204"/>
        <w:gridCol w:w="2027"/>
        <w:gridCol w:w="2229"/>
        <w:gridCol w:w="2270"/>
        <w:gridCol w:w="2150"/>
      </w:tblGrid>
      <w:tr w:rsidR="00C15AFE" w:rsidRPr="00B27D9F" w14:paraId="51BC3CAA" w14:textId="77777777" w:rsidTr="008679AA">
        <w:trPr>
          <w:trHeight w:val="911"/>
        </w:trPr>
        <w:tc>
          <w:tcPr>
            <w:tcW w:w="1204" w:type="dxa"/>
          </w:tcPr>
          <w:p w14:paraId="0699FC8A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027" w:type="dxa"/>
          </w:tcPr>
          <w:p w14:paraId="5C79FEFE" w14:textId="77777777" w:rsidR="00C15AFE" w:rsidRPr="00B27D9F" w:rsidRDefault="00C15AFE" w:rsidP="008679AA">
            <w:pPr>
              <w:tabs>
                <w:tab w:val="left" w:pos="185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No. of delirium admissions</w:t>
            </w:r>
          </w:p>
        </w:tc>
        <w:tc>
          <w:tcPr>
            <w:tcW w:w="2229" w:type="dxa"/>
          </w:tcPr>
          <w:p w14:paraId="4F382D57" w14:textId="77777777" w:rsidR="00C15AFE" w:rsidRPr="00B27D9F" w:rsidRDefault="00C15AFE" w:rsidP="008679AA">
            <w:pPr>
              <w:tabs>
                <w:tab w:val="left" w:pos="185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Participants in cohort that year</w:t>
            </w:r>
          </w:p>
        </w:tc>
        <w:tc>
          <w:tcPr>
            <w:tcW w:w="2270" w:type="dxa"/>
          </w:tcPr>
          <w:p w14:paraId="39303EFE" w14:textId="77777777" w:rsidR="00C15AFE" w:rsidRPr="00B27D9F" w:rsidRDefault="00C15AFE" w:rsidP="008679AA">
            <w:pPr>
              <w:tabs>
                <w:tab w:val="left" w:pos="185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Person-years within that year of cohort</w:t>
            </w:r>
          </w:p>
        </w:tc>
        <w:tc>
          <w:tcPr>
            <w:tcW w:w="2150" w:type="dxa"/>
          </w:tcPr>
          <w:p w14:paraId="0AED6EB1" w14:textId="77777777" w:rsidR="00C15AFE" w:rsidRPr="00B27D9F" w:rsidRDefault="00C15AFE" w:rsidP="008679AA">
            <w:pPr>
              <w:tabs>
                <w:tab w:val="left" w:pos="185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9F">
              <w:rPr>
                <w:rFonts w:ascii="Arial" w:hAnsi="Arial" w:cs="Arial"/>
                <w:b/>
                <w:bCs/>
                <w:sz w:val="22"/>
                <w:szCs w:val="22"/>
              </w:rPr>
              <w:t>Delirium admissions per 100 person – years (95% CI)</w:t>
            </w:r>
          </w:p>
        </w:tc>
      </w:tr>
      <w:tr w:rsidR="00C15AFE" w:rsidRPr="00B27D9F" w14:paraId="26597D3F" w14:textId="77777777" w:rsidTr="008679AA">
        <w:trPr>
          <w:trHeight w:val="224"/>
        </w:trPr>
        <w:tc>
          <w:tcPr>
            <w:tcW w:w="1204" w:type="dxa"/>
          </w:tcPr>
          <w:p w14:paraId="3D7020B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2027" w:type="dxa"/>
          </w:tcPr>
          <w:p w14:paraId="11A4205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29" w:type="dxa"/>
          </w:tcPr>
          <w:p w14:paraId="6078855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4,821</w:t>
            </w:r>
          </w:p>
        </w:tc>
        <w:tc>
          <w:tcPr>
            <w:tcW w:w="2270" w:type="dxa"/>
          </w:tcPr>
          <w:p w14:paraId="0AA114A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3,538.82</w:t>
            </w:r>
          </w:p>
        </w:tc>
        <w:tc>
          <w:tcPr>
            <w:tcW w:w="2150" w:type="dxa"/>
          </w:tcPr>
          <w:p w14:paraId="60A1482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4 (0.02 – 0.07)</w:t>
            </w:r>
          </w:p>
        </w:tc>
      </w:tr>
      <w:tr w:rsidR="00C15AFE" w:rsidRPr="00B27D9F" w14:paraId="106BB33A" w14:textId="77777777" w:rsidTr="008679AA">
        <w:trPr>
          <w:trHeight w:val="224"/>
        </w:trPr>
        <w:tc>
          <w:tcPr>
            <w:tcW w:w="1204" w:type="dxa"/>
          </w:tcPr>
          <w:p w14:paraId="5226B08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2027" w:type="dxa"/>
          </w:tcPr>
          <w:p w14:paraId="314E1DC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229" w:type="dxa"/>
          </w:tcPr>
          <w:p w14:paraId="1CDA329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7,572</w:t>
            </w:r>
          </w:p>
        </w:tc>
        <w:tc>
          <w:tcPr>
            <w:tcW w:w="2270" w:type="dxa"/>
          </w:tcPr>
          <w:p w14:paraId="79D4958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5,177.62</w:t>
            </w:r>
          </w:p>
        </w:tc>
        <w:tc>
          <w:tcPr>
            <w:tcW w:w="2150" w:type="dxa"/>
          </w:tcPr>
          <w:p w14:paraId="6B78B2A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9 (0.06 – 0.13)</w:t>
            </w:r>
          </w:p>
        </w:tc>
      </w:tr>
      <w:tr w:rsidR="00C15AFE" w:rsidRPr="00B27D9F" w14:paraId="15B0D580" w14:textId="77777777" w:rsidTr="008679AA">
        <w:trPr>
          <w:trHeight w:val="224"/>
        </w:trPr>
        <w:tc>
          <w:tcPr>
            <w:tcW w:w="1204" w:type="dxa"/>
          </w:tcPr>
          <w:p w14:paraId="0EC76ED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2</w:t>
            </w:r>
          </w:p>
        </w:tc>
        <w:tc>
          <w:tcPr>
            <w:tcW w:w="2027" w:type="dxa"/>
          </w:tcPr>
          <w:p w14:paraId="13F425D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29" w:type="dxa"/>
          </w:tcPr>
          <w:p w14:paraId="185C8CF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901</w:t>
            </w:r>
          </w:p>
        </w:tc>
        <w:tc>
          <w:tcPr>
            <w:tcW w:w="2270" w:type="dxa"/>
          </w:tcPr>
          <w:p w14:paraId="31997E4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6,236.22</w:t>
            </w:r>
          </w:p>
        </w:tc>
        <w:tc>
          <w:tcPr>
            <w:tcW w:w="2150" w:type="dxa"/>
          </w:tcPr>
          <w:p w14:paraId="688D743A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9 (0.06 – 0.13)</w:t>
            </w:r>
          </w:p>
        </w:tc>
      </w:tr>
      <w:tr w:rsidR="00C15AFE" w:rsidRPr="00B27D9F" w14:paraId="7DFCFC9E" w14:textId="77777777" w:rsidTr="008679AA">
        <w:trPr>
          <w:trHeight w:val="224"/>
        </w:trPr>
        <w:tc>
          <w:tcPr>
            <w:tcW w:w="1204" w:type="dxa"/>
          </w:tcPr>
          <w:p w14:paraId="3BFB4FB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3</w:t>
            </w:r>
          </w:p>
        </w:tc>
        <w:tc>
          <w:tcPr>
            <w:tcW w:w="2027" w:type="dxa"/>
          </w:tcPr>
          <w:p w14:paraId="332DEC8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229" w:type="dxa"/>
          </w:tcPr>
          <w:p w14:paraId="03D7069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9,987</w:t>
            </w:r>
          </w:p>
        </w:tc>
        <w:tc>
          <w:tcPr>
            <w:tcW w:w="2270" w:type="dxa"/>
          </w:tcPr>
          <w:p w14:paraId="6B241CF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7,248.42</w:t>
            </w:r>
          </w:p>
        </w:tc>
        <w:tc>
          <w:tcPr>
            <w:tcW w:w="2150" w:type="dxa"/>
          </w:tcPr>
          <w:p w14:paraId="6377978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8 (0.05 – 0.11)</w:t>
            </w:r>
          </w:p>
        </w:tc>
      </w:tr>
      <w:tr w:rsidR="00C15AFE" w:rsidRPr="00B27D9F" w14:paraId="73EBFFC6" w14:textId="77777777" w:rsidTr="008679AA">
        <w:trPr>
          <w:trHeight w:val="224"/>
        </w:trPr>
        <w:tc>
          <w:tcPr>
            <w:tcW w:w="1204" w:type="dxa"/>
          </w:tcPr>
          <w:p w14:paraId="6D742CC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2027" w:type="dxa"/>
          </w:tcPr>
          <w:p w14:paraId="1CE710B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29" w:type="dxa"/>
          </w:tcPr>
          <w:p w14:paraId="6779BD8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0,910</w:t>
            </w:r>
          </w:p>
        </w:tc>
        <w:tc>
          <w:tcPr>
            <w:tcW w:w="2270" w:type="dxa"/>
          </w:tcPr>
          <w:p w14:paraId="4469F8C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032.27</w:t>
            </w:r>
          </w:p>
        </w:tc>
        <w:tc>
          <w:tcPr>
            <w:tcW w:w="2150" w:type="dxa"/>
          </w:tcPr>
          <w:p w14:paraId="307AD93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9 (0.06 – 0.12)</w:t>
            </w:r>
          </w:p>
        </w:tc>
      </w:tr>
      <w:tr w:rsidR="00C15AFE" w:rsidRPr="00B27D9F" w14:paraId="39848733" w14:textId="77777777" w:rsidTr="008679AA">
        <w:trPr>
          <w:trHeight w:val="224"/>
        </w:trPr>
        <w:tc>
          <w:tcPr>
            <w:tcW w:w="1204" w:type="dxa"/>
          </w:tcPr>
          <w:p w14:paraId="3FC0453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5</w:t>
            </w:r>
          </w:p>
        </w:tc>
        <w:tc>
          <w:tcPr>
            <w:tcW w:w="2027" w:type="dxa"/>
          </w:tcPr>
          <w:p w14:paraId="4E2D2E2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229" w:type="dxa"/>
          </w:tcPr>
          <w:p w14:paraId="36510EE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1,406</w:t>
            </w:r>
          </w:p>
        </w:tc>
        <w:tc>
          <w:tcPr>
            <w:tcW w:w="2270" w:type="dxa"/>
          </w:tcPr>
          <w:p w14:paraId="5EB4666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457.64</w:t>
            </w:r>
          </w:p>
        </w:tc>
        <w:tc>
          <w:tcPr>
            <w:tcW w:w="2150" w:type="dxa"/>
          </w:tcPr>
          <w:p w14:paraId="49C8DAF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9 (0.06 – 0.12)</w:t>
            </w:r>
          </w:p>
        </w:tc>
      </w:tr>
      <w:tr w:rsidR="00C15AFE" w:rsidRPr="00B27D9F" w14:paraId="4DCC148A" w14:textId="77777777" w:rsidTr="008679AA">
        <w:trPr>
          <w:trHeight w:val="235"/>
        </w:trPr>
        <w:tc>
          <w:tcPr>
            <w:tcW w:w="1204" w:type="dxa"/>
          </w:tcPr>
          <w:p w14:paraId="2C43911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6</w:t>
            </w:r>
          </w:p>
        </w:tc>
        <w:tc>
          <w:tcPr>
            <w:tcW w:w="2027" w:type="dxa"/>
          </w:tcPr>
          <w:p w14:paraId="3721BF8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229" w:type="dxa"/>
          </w:tcPr>
          <w:p w14:paraId="24BC686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089</w:t>
            </w:r>
          </w:p>
        </w:tc>
        <w:tc>
          <w:tcPr>
            <w:tcW w:w="2270" w:type="dxa"/>
          </w:tcPr>
          <w:p w14:paraId="6AFE9F5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814.89</w:t>
            </w:r>
          </w:p>
        </w:tc>
        <w:tc>
          <w:tcPr>
            <w:tcW w:w="2150" w:type="dxa"/>
          </w:tcPr>
          <w:p w14:paraId="4532ED7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06 (0.04 – 0.10)</w:t>
            </w:r>
          </w:p>
        </w:tc>
      </w:tr>
      <w:tr w:rsidR="00C15AFE" w:rsidRPr="00B27D9F" w14:paraId="7A84BFEC" w14:textId="77777777" w:rsidTr="008679AA">
        <w:trPr>
          <w:trHeight w:val="224"/>
        </w:trPr>
        <w:tc>
          <w:tcPr>
            <w:tcW w:w="1204" w:type="dxa"/>
          </w:tcPr>
          <w:p w14:paraId="293CE21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2027" w:type="dxa"/>
          </w:tcPr>
          <w:p w14:paraId="1FB9DAF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229" w:type="dxa"/>
          </w:tcPr>
          <w:p w14:paraId="38128E2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382</w:t>
            </w:r>
          </w:p>
        </w:tc>
        <w:tc>
          <w:tcPr>
            <w:tcW w:w="2270" w:type="dxa"/>
          </w:tcPr>
          <w:p w14:paraId="3AE32B4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9,203.7</w:t>
            </w:r>
          </w:p>
        </w:tc>
        <w:tc>
          <w:tcPr>
            <w:tcW w:w="2150" w:type="dxa"/>
          </w:tcPr>
          <w:p w14:paraId="380031D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12 (0.09 – 0.16)</w:t>
            </w:r>
          </w:p>
        </w:tc>
      </w:tr>
      <w:tr w:rsidR="00C15AFE" w:rsidRPr="00B27D9F" w14:paraId="381CADEF" w14:textId="77777777" w:rsidTr="008679AA">
        <w:trPr>
          <w:trHeight w:val="224"/>
        </w:trPr>
        <w:tc>
          <w:tcPr>
            <w:tcW w:w="1204" w:type="dxa"/>
          </w:tcPr>
          <w:p w14:paraId="51C3B12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2027" w:type="dxa"/>
          </w:tcPr>
          <w:p w14:paraId="5B6F042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229" w:type="dxa"/>
          </w:tcPr>
          <w:p w14:paraId="4CFEF26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732</w:t>
            </w:r>
          </w:p>
        </w:tc>
        <w:tc>
          <w:tcPr>
            <w:tcW w:w="2270" w:type="dxa"/>
          </w:tcPr>
          <w:p w14:paraId="6BA5658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9,420.48</w:t>
            </w:r>
          </w:p>
        </w:tc>
        <w:tc>
          <w:tcPr>
            <w:tcW w:w="2150" w:type="dxa"/>
          </w:tcPr>
          <w:p w14:paraId="4333DFC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12 (0.09 – 0.16)</w:t>
            </w:r>
          </w:p>
        </w:tc>
      </w:tr>
      <w:tr w:rsidR="00C15AFE" w:rsidRPr="00B27D9F" w14:paraId="5A02FC34" w14:textId="77777777" w:rsidTr="008679AA">
        <w:trPr>
          <w:trHeight w:val="224"/>
        </w:trPr>
        <w:tc>
          <w:tcPr>
            <w:tcW w:w="1204" w:type="dxa"/>
          </w:tcPr>
          <w:p w14:paraId="3F497F1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027" w:type="dxa"/>
          </w:tcPr>
          <w:p w14:paraId="019D8A5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229" w:type="dxa"/>
          </w:tcPr>
          <w:p w14:paraId="13D0340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636</w:t>
            </w:r>
          </w:p>
        </w:tc>
        <w:tc>
          <w:tcPr>
            <w:tcW w:w="2270" w:type="dxa"/>
          </w:tcPr>
          <w:p w14:paraId="3568818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9,401.46</w:t>
            </w:r>
          </w:p>
        </w:tc>
        <w:tc>
          <w:tcPr>
            <w:tcW w:w="2150" w:type="dxa"/>
          </w:tcPr>
          <w:p w14:paraId="053EEC7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16 (0.13 – 0.21)</w:t>
            </w:r>
          </w:p>
        </w:tc>
      </w:tr>
      <w:tr w:rsidR="00C15AFE" w:rsidRPr="00B27D9F" w14:paraId="2D6A0830" w14:textId="77777777" w:rsidTr="008679AA">
        <w:trPr>
          <w:trHeight w:val="224"/>
        </w:trPr>
        <w:tc>
          <w:tcPr>
            <w:tcW w:w="1204" w:type="dxa"/>
          </w:tcPr>
          <w:p w14:paraId="3F9248B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2027" w:type="dxa"/>
          </w:tcPr>
          <w:p w14:paraId="69FC1E3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229" w:type="dxa"/>
          </w:tcPr>
          <w:p w14:paraId="08203BB7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700</w:t>
            </w:r>
          </w:p>
        </w:tc>
        <w:tc>
          <w:tcPr>
            <w:tcW w:w="2270" w:type="dxa"/>
          </w:tcPr>
          <w:p w14:paraId="579F882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9,169.18</w:t>
            </w:r>
          </w:p>
        </w:tc>
        <w:tc>
          <w:tcPr>
            <w:tcW w:w="2150" w:type="dxa"/>
          </w:tcPr>
          <w:p w14:paraId="1E368A7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15 (0.11 – 0.19)</w:t>
            </w:r>
          </w:p>
        </w:tc>
      </w:tr>
      <w:tr w:rsidR="00C15AFE" w:rsidRPr="00B27D9F" w14:paraId="5F29B4E7" w14:textId="77777777" w:rsidTr="008679AA">
        <w:trPr>
          <w:trHeight w:val="224"/>
        </w:trPr>
        <w:tc>
          <w:tcPr>
            <w:tcW w:w="1204" w:type="dxa"/>
          </w:tcPr>
          <w:p w14:paraId="57C8EBE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027" w:type="dxa"/>
          </w:tcPr>
          <w:p w14:paraId="5210092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229" w:type="dxa"/>
          </w:tcPr>
          <w:p w14:paraId="4C3B715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2,332</w:t>
            </w:r>
          </w:p>
        </w:tc>
        <w:tc>
          <w:tcPr>
            <w:tcW w:w="2270" w:type="dxa"/>
          </w:tcPr>
          <w:p w14:paraId="1F77C01E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449.81</w:t>
            </w:r>
          </w:p>
        </w:tc>
        <w:tc>
          <w:tcPr>
            <w:tcW w:w="2150" w:type="dxa"/>
          </w:tcPr>
          <w:p w14:paraId="50120A8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22 (0.18 – 0.28)</w:t>
            </w:r>
          </w:p>
        </w:tc>
      </w:tr>
      <w:tr w:rsidR="00C15AFE" w:rsidRPr="00B27D9F" w14:paraId="6EEC3084" w14:textId="77777777" w:rsidTr="008679AA">
        <w:trPr>
          <w:trHeight w:val="224"/>
        </w:trPr>
        <w:tc>
          <w:tcPr>
            <w:tcW w:w="1204" w:type="dxa"/>
          </w:tcPr>
          <w:p w14:paraId="5E0DEB0A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027" w:type="dxa"/>
          </w:tcPr>
          <w:p w14:paraId="56FED8C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2229" w:type="dxa"/>
          </w:tcPr>
          <w:p w14:paraId="09CEB3E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1,445</w:t>
            </w:r>
          </w:p>
        </w:tc>
        <w:tc>
          <w:tcPr>
            <w:tcW w:w="2270" w:type="dxa"/>
          </w:tcPr>
          <w:p w14:paraId="59D7FFC1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8,065.13</w:t>
            </w:r>
          </w:p>
        </w:tc>
        <w:tc>
          <w:tcPr>
            <w:tcW w:w="2150" w:type="dxa"/>
          </w:tcPr>
          <w:p w14:paraId="4E7B655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29 (0.24 – 0.35)</w:t>
            </w:r>
          </w:p>
        </w:tc>
      </w:tr>
      <w:tr w:rsidR="00C15AFE" w:rsidRPr="00B27D9F" w14:paraId="646FD0AF" w14:textId="77777777" w:rsidTr="008679AA">
        <w:trPr>
          <w:trHeight w:val="224"/>
        </w:trPr>
        <w:tc>
          <w:tcPr>
            <w:tcW w:w="1204" w:type="dxa"/>
          </w:tcPr>
          <w:p w14:paraId="760E3DB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027" w:type="dxa"/>
          </w:tcPr>
          <w:p w14:paraId="1B61DEB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2229" w:type="dxa"/>
          </w:tcPr>
          <w:p w14:paraId="14A9A82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40,391</w:t>
            </w:r>
          </w:p>
        </w:tc>
        <w:tc>
          <w:tcPr>
            <w:tcW w:w="2270" w:type="dxa"/>
          </w:tcPr>
          <w:p w14:paraId="4BA40D26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6,220.48</w:t>
            </w:r>
          </w:p>
        </w:tc>
        <w:tc>
          <w:tcPr>
            <w:tcW w:w="2150" w:type="dxa"/>
          </w:tcPr>
          <w:p w14:paraId="6F993AC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44 (0.37 – 0.51)</w:t>
            </w:r>
          </w:p>
        </w:tc>
      </w:tr>
      <w:tr w:rsidR="00C15AFE" w:rsidRPr="00B27D9F" w14:paraId="69E915FA" w14:textId="77777777" w:rsidTr="008679AA">
        <w:trPr>
          <w:trHeight w:val="224"/>
        </w:trPr>
        <w:tc>
          <w:tcPr>
            <w:tcW w:w="1204" w:type="dxa"/>
          </w:tcPr>
          <w:p w14:paraId="30A5AA0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027" w:type="dxa"/>
          </w:tcPr>
          <w:p w14:paraId="5E77DFC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2229" w:type="dxa"/>
          </w:tcPr>
          <w:p w14:paraId="37D1837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7,732</w:t>
            </w:r>
          </w:p>
        </w:tc>
        <w:tc>
          <w:tcPr>
            <w:tcW w:w="2270" w:type="dxa"/>
          </w:tcPr>
          <w:p w14:paraId="7BADCE8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3,982.03</w:t>
            </w:r>
          </w:p>
        </w:tc>
        <w:tc>
          <w:tcPr>
            <w:tcW w:w="2150" w:type="dxa"/>
          </w:tcPr>
          <w:p w14:paraId="55D866B5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54 (0.46 – 0.62)</w:t>
            </w:r>
          </w:p>
        </w:tc>
      </w:tr>
      <w:tr w:rsidR="00C15AFE" w:rsidRPr="00B27D9F" w14:paraId="3B4863BF" w14:textId="77777777" w:rsidTr="008679AA">
        <w:trPr>
          <w:trHeight w:val="224"/>
        </w:trPr>
        <w:tc>
          <w:tcPr>
            <w:tcW w:w="1204" w:type="dxa"/>
          </w:tcPr>
          <w:p w14:paraId="2DFD0B1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2027" w:type="dxa"/>
          </w:tcPr>
          <w:p w14:paraId="5F9E263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2229" w:type="dxa"/>
          </w:tcPr>
          <w:p w14:paraId="512D4880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5,669</w:t>
            </w:r>
          </w:p>
        </w:tc>
        <w:tc>
          <w:tcPr>
            <w:tcW w:w="2270" w:type="dxa"/>
          </w:tcPr>
          <w:p w14:paraId="514330A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2,148.8</w:t>
            </w:r>
          </w:p>
        </w:tc>
        <w:tc>
          <w:tcPr>
            <w:tcW w:w="2150" w:type="dxa"/>
          </w:tcPr>
          <w:p w14:paraId="19ADCAC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66 (0.57 – 0.75)</w:t>
            </w:r>
          </w:p>
        </w:tc>
      </w:tr>
      <w:tr w:rsidR="00C15AFE" w:rsidRPr="00B27D9F" w14:paraId="4F54FE1C" w14:textId="77777777" w:rsidTr="008679AA">
        <w:trPr>
          <w:trHeight w:val="224"/>
        </w:trPr>
        <w:tc>
          <w:tcPr>
            <w:tcW w:w="1204" w:type="dxa"/>
          </w:tcPr>
          <w:p w14:paraId="6327661C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2027" w:type="dxa"/>
          </w:tcPr>
          <w:p w14:paraId="7985243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26</w:t>
            </w:r>
          </w:p>
        </w:tc>
        <w:tc>
          <w:tcPr>
            <w:tcW w:w="2229" w:type="dxa"/>
          </w:tcPr>
          <w:p w14:paraId="03CAA52D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3,616</w:t>
            </w:r>
          </w:p>
        </w:tc>
        <w:tc>
          <w:tcPr>
            <w:tcW w:w="2270" w:type="dxa"/>
          </w:tcPr>
          <w:p w14:paraId="102F7183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0,006.27</w:t>
            </w:r>
          </w:p>
        </w:tc>
        <w:tc>
          <w:tcPr>
            <w:tcW w:w="2150" w:type="dxa"/>
          </w:tcPr>
          <w:p w14:paraId="072270FB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0.75 (0.66 – 0.86)</w:t>
            </w:r>
          </w:p>
        </w:tc>
      </w:tr>
      <w:tr w:rsidR="00C15AFE" w:rsidRPr="00B27D9F" w14:paraId="26B4E380" w14:textId="77777777" w:rsidTr="008679AA">
        <w:trPr>
          <w:trHeight w:val="224"/>
        </w:trPr>
        <w:tc>
          <w:tcPr>
            <w:tcW w:w="1204" w:type="dxa"/>
          </w:tcPr>
          <w:p w14:paraId="0AA56978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2027" w:type="dxa"/>
          </w:tcPr>
          <w:p w14:paraId="06CBC649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2229" w:type="dxa"/>
          </w:tcPr>
          <w:p w14:paraId="5282A002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31,262</w:t>
            </w:r>
          </w:p>
        </w:tc>
        <w:tc>
          <w:tcPr>
            <w:tcW w:w="2270" w:type="dxa"/>
          </w:tcPr>
          <w:p w14:paraId="78413D1F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28,479.17</w:t>
            </w:r>
          </w:p>
        </w:tc>
        <w:tc>
          <w:tcPr>
            <w:tcW w:w="2150" w:type="dxa"/>
          </w:tcPr>
          <w:p w14:paraId="79D2CAA4" w14:textId="77777777" w:rsidR="00C15AFE" w:rsidRPr="00B27D9F" w:rsidRDefault="00C15AFE" w:rsidP="008679AA">
            <w:pPr>
              <w:rPr>
                <w:rFonts w:ascii="Arial" w:hAnsi="Arial" w:cs="Arial"/>
                <w:sz w:val="22"/>
                <w:szCs w:val="22"/>
              </w:rPr>
            </w:pPr>
            <w:r w:rsidRPr="00B27D9F">
              <w:rPr>
                <w:rFonts w:ascii="Arial" w:hAnsi="Arial" w:cs="Arial"/>
                <w:sz w:val="22"/>
                <w:szCs w:val="22"/>
              </w:rPr>
              <w:t>1.05 (0.93 – 1.17)</w:t>
            </w:r>
          </w:p>
        </w:tc>
      </w:tr>
    </w:tbl>
    <w:p w14:paraId="04886AF6" w14:textId="77777777" w:rsidR="00C15AFE" w:rsidRPr="00B27D9F" w:rsidRDefault="00C15AFE" w:rsidP="00C15AFE">
      <w:pPr>
        <w:spacing w:line="360" w:lineRule="auto"/>
        <w:rPr>
          <w:rFonts w:ascii="Arial" w:hAnsi="Arial" w:cs="Arial"/>
          <w:sz w:val="4"/>
          <w:szCs w:val="4"/>
        </w:rPr>
      </w:pPr>
    </w:p>
    <w:p w14:paraId="69E2CCE6" w14:textId="77777777" w:rsidR="000E7FFC" w:rsidRDefault="000E7FFC" w:rsidP="00C15AFE">
      <w:pPr>
        <w:rPr>
          <w:rFonts w:ascii="Arial" w:hAnsi="Arial" w:cs="Arial"/>
          <w:b/>
          <w:bCs/>
          <w:sz w:val="22"/>
          <w:szCs w:val="22"/>
        </w:rPr>
      </w:pPr>
    </w:p>
    <w:p w14:paraId="007C2175" w14:textId="6CFABAF2" w:rsidR="00C15AFE" w:rsidRPr="00B27D9F" w:rsidRDefault="000E7FFC" w:rsidP="00C15A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5 footnote:</w:t>
      </w:r>
      <w:r w:rsidR="00C15AFE" w:rsidRPr="00B27D9F">
        <w:rPr>
          <w:rFonts w:ascii="Arial" w:hAnsi="Arial" w:cs="Arial"/>
          <w:sz w:val="22"/>
          <w:szCs w:val="22"/>
        </w:rPr>
        <w:t xml:space="preserve">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>CI, confidence interval</w:t>
      </w:r>
    </w:p>
    <w:p w14:paraId="351C40E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7F37927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27B7CD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671E22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9FD7BF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C8A448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F737138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ACB2F29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FDD0C1D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1E2694A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9223FAF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1F1F511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A535481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69DDD611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E6A3818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BF6DC77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5874A2DC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D98C5C4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8E79CA3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2870E80B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0E82A4C6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44F7EAF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75FCDD10" w14:textId="77777777" w:rsidR="00C15AFE" w:rsidRPr="00B27D9F" w:rsidRDefault="00C15AFE" w:rsidP="00C15AFE">
      <w:pPr>
        <w:tabs>
          <w:tab w:val="left" w:pos="2880"/>
        </w:tabs>
        <w:rPr>
          <w:rFonts w:ascii="Arial" w:hAnsi="Arial" w:cs="Arial"/>
          <w:u w:val="single"/>
        </w:rPr>
      </w:pPr>
    </w:p>
    <w:p w14:paraId="31352F66" w14:textId="330AEECE" w:rsidR="00C15AFE" w:rsidRDefault="00C15AFE" w:rsidP="00C15AFE">
      <w:pPr>
        <w:rPr>
          <w:rFonts w:ascii="Arial" w:hAnsi="Arial" w:cs="Arial"/>
          <w:sz w:val="22"/>
          <w:szCs w:val="22"/>
          <w:u w:val="single"/>
        </w:rPr>
      </w:pPr>
      <w:r w:rsidRPr="00B27D9F">
        <w:rPr>
          <w:rFonts w:ascii="Arial" w:hAnsi="Arial" w:cs="Arial"/>
          <w:b/>
          <w:bCs/>
          <w:sz w:val="22"/>
          <w:szCs w:val="22"/>
          <w:u w:val="single"/>
        </w:rPr>
        <w:lastRenderedPageBreak/>
        <w:t>Appendix 4</w:t>
      </w:r>
      <w:r w:rsidRPr="00B27D9F">
        <w:rPr>
          <w:rFonts w:ascii="Arial" w:hAnsi="Arial" w:cs="Arial"/>
          <w:sz w:val="22"/>
          <w:szCs w:val="22"/>
          <w:u w:val="single"/>
        </w:rPr>
        <w:t xml:space="preserve"> – Sensitivity analysis</w:t>
      </w:r>
    </w:p>
    <w:p w14:paraId="45782589" w14:textId="77777777" w:rsidR="00CD067B" w:rsidRDefault="00CD067B" w:rsidP="00C15AFE">
      <w:pPr>
        <w:rPr>
          <w:rFonts w:ascii="Arial" w:hAnsi="Arial" w:cs="Arial"/>
          <w:sz w:val="22"/>
          <w:szCs w:val="22"/>
          <w:u w:val="single"/>
        </w:rPr>
      </w:pPr>
    </w:p>
    <w:p w14:paraId="1EB0FF26" w14:textId="209D5679" w:rsidR="00CD067B" w:rsidRPr="00B27D9F" w:rsidRDefault="00CD067B" w:rsidP="00C15AFE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t>SUPPLEMENTARY TABLE 6:</w:t>
      </w:r>
      <w:r w:rsidRPr="00B27D9F">
        <w:rPr>
          <w:rFonts w:ascii="Arial" w:hAnsi="Arial" w:cs="Arial"/>
          <w:b/>
          <w:bCs/>
          <w:sz w:val="22"/>
          <w:szCs w:val="22"/>
        </w:rPr>
        <w:t xml:space="preserve"> </w:t>
      </w:r>
      <w:r w:rsidRPr="00B27D9F">
        <w:rPr>
          <w:rFonts w:ascii="Arial" w:hAnsi="Arial" w:cs="Arial"/>
          <w:sz w:val="22"/>
          <w:szCs w:val="22"/>
        </w:rPr>
        <w:t>Odds ratios for receiving an in-hospital delirium code within group who had any hospital admission during follow-up (n=57,354).</w:t>
      </w:r>
    </w:p>
    <w:p w14:paraId="60682808" w14:textId="77777777" w:rsidR="00C15AFE" w:rsidRPr="00B27D9F" w:rsidRDefault="00C15AFE" w:rsidP="00C15AFE">
      <w:pPr>
        <w:rPr>
          <w:rFonts w:ascii="Arial" w:hAnsi="Arial" w:cs="Arial"/>
          <w:u w:val="single"/>
        </w:rPr>
      </w:pPr>
    </w:p>
    <w:tbl>
      <w:tblPr>
        <w:tblStyle w:val="TableGrid0"/>
        <w:tblW w:w="9067" w:type="dxa"/>
        <w:tblLayout w:type="fixed"/>
        <w:tblLook w:val="04A0" w:firstRow="1" w:lastRow="0" w:firstColumn="1" w:lastColumn="0" w:noHBand="0" w:noVBand="1"/>
      </w:tblPr>
      <w:tblGrid>
        <w:gridCol w:w="1297"/>
        <w:gridCol w:w="681"/>
        <w:gridCol w:w="1258"/>
        <w:gridCol w:w="706"/>
        <w:gridCol w:w="627"/>
        <w:gridCol w:w="1238"/>
        <w:gridCol w:w="709"/>
        <w:gridCol w:w="567"/>
        <w:gridCol w:w="1276"/>
        <w:gridCol w:w="708"/>
      </w:tblGrid>
      <w:tr w:rsidR="00C15AFE" w:rsidRPr="00B27D9F" w14:paraId="1A2C8C31" w14:textId="77777777" w:rsidTr="00B27D9F">
        <w:tc>
          <w:tcPr>
            <w:tcW w:w="1297" w:type="dxa"/>
          </w:tcPr>
          <w:p w14:paraId="16D49BCB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2645" w:type="dxa"/>
            <w:gridSpan w:val="3"/>
          </w:tcPr>
          <w:p w14:paraId="756968E6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574" w:type="dxa"/>
            <w:gridSpan w:val="3"/>
          </w:tcPr>
          <w:p w14:paraId="67EA3B8F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Age and sex adjusted</w:t>
            </w:r>
          </w:p>
        </w:tc>
        <w:tc>
          <w:tcPr>
            <w:tcW w:w="2551" w:type="dxa"/>
            <w:gridSpan w:val="3"/>
          </w:tcPr>
          <w:p w14:paraId="1FFBCE78" w14:textId="77777777" w:rsidR="00C15AFE" w:rsidRPr="00B27D9F" w:rsidRDefault="00C15AFE" w:rsidP="00867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Fully adjusted</w:t>
            </w:r>
          </w:p>
        </w:tc>
      </w:tr>
      <w:tr w:rsidR="00C15AFE" w:rsidRPr="00B27D9F" w14:paraId="79A8AA63" w14:textId="77777777" w:rsidTr="00B27D9F">
        <w:tc>
          <w:tcPr>
            <w:tcW w:w="1297" w:type="dxa"/>
          </w:tcPr>
          <w:p w14:paraId="3A0AE8E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</w:tcPr>
          <w:p w14:paraId="4F969D9E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dds ratio </w:t>
            </w:r>
          </w:p>
        </w:tc>
        <w:tc>
          <w:tcPr>
            <w:tcW w:w="1258" w:type="dxa"/>
          </w:tcPr>
          <w:p w14:paraId="6029A836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6" w:type="dxa"/>
          </w:tcPr>
          <w:p w14:paraId="39271C73" w14:textId="77777777" w:rsidR="00C15AFE" w:rsidRPr="00B27D9F" w:rsidRDefault="00C15AFE" w:rsidP="008679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27" w:type="dxa"/>
          </w:tcPr>
          <w:p w14:paraId="2C7B32C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dds ratio </w:t>
            </w:r>
          </w:p>
        </w:tc>
        <w:tc>
          <w:tcPr>
            <w:tcW w:w="1238" w:type="dxa"/>
          </w:tcPr>
          <w:p w14:paraId="0D57F5A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</w:tcPr>
          <w:p w14:paraId="0278D19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700CEB89" w14:textId="77777777" w:rsidR="00C15AFE" w:rsidRPr="00B27D9F" w:rsidRDefault="00C15AFE" w:rsidP="008679AA">
            <w:pPr>
              <w:rPr>
                <w:rFonts w:ascii="Arial" w:hAnsi="Arial" w:cs="Arial"/>
                <w:sz w:val="15"/>
                <w:szCs w:val="15"/>
              </w:rPr>
            </w:pPr>
            <w:r w:rsidRPr="00B27D9F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Odds ratio </w:t>
            </w:r>
          </w:p>
        </w:tc>
        <w:tc>
          <w:tcPr>
            <w:tcW w:w="1276" w:type="dxa"/>
          </w:tcPr>
          <w:p w14:paraId="3AB4DFA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8" w:type="dxa"/>
          </w:tcPr>
          <w:p w14:paraId="47F413C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15AFE" w:rsidRPr="00B27D9F" w14:paraId="21B12620" w14:textId="77777777" w:rsidTr="00B27D9F">
        <w:tc>
          <w:tcPr>
            <w:tcW w:w="1297" w:type="dxa"/>
          </w:tcPr>
          <w:p w14:paraId="569D8F0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Age at study entry</w:t>
            </w:r>
          </w:p>
        </w:tc>
        <w:tc>
          <w:tcPr>
            <w:tcW w:w="681" w:type="dxa"/>
          </w:tcPr>
          <w:p w14:paraId="7584CB2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58" w:type="dxa"/>
          </w:tcPr>
          <w:p w14:paraId="02722ED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5 – 1.05</w:t>
            </w:r>
          </w:p>
        </w:tc>
        <w:tc>
          <w:tcPr>
            <w:tcW w:w="706" w:type="dxa"/>
          </w:tcPr>
          <w:p w14:paraId="717BFD97" w14:textId="023287CD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27" w:type="dxa"/>
          </w:tcPr>
          <w:p w14:paraId="3CBC83F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38" w:type="dxa"/>
          </w:tcPr>
          <w:p w14:paraId="272074A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4 – 1.05</w:t>
            </w:r>
          </w:p>
        </w:tc>
        <w:tc>
          <w:tcPr>
            <w:tcW w:w="709" w:type="dxa"/>
          </w:tcPr>
          <w:p w14:paraId="2328DCAD" w14:textId="679064BD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1A6ABC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76" w:type="dxa"/>
          </w:tcPr>
          <w:p w14:paraId="2219678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5 – 1.05</w:t>
            </w:r>
          </w:p>
        </w:tc>
        <w:tc>
          <w:tcPr>
            <w:tcW w:w="708" w:type="dxa"/>
          </w:tcPr>
          <w:p w14:paraId="43A4BB45" w14:textId="29759961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15AFE" w:rsidRPr="00B27D9F" w14:paraId="34783E87" w14:textId="77777777" w:rsidTr="00B27D9F">
        <w:tc>
          <w:tcPr>
            <w:tcW w:w="1297" w:type="dxa"/>
          </w:tcPr>
          <w:p w14:paraId="24106E3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  <w:p w14:paraId="256136F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- Male</w:t>
            </w:r>
          </w:p>
          <w:p w14:paraId="1D861BF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- Female</w:t>
            </w:r>
          </w:p>
        </w:tc>
        <w:tc>
          <w:tcPr>
            <w:tcW w:w="681" w:type="dxa"/>
          </w:tcPr>
          <w:p w14:paraId="3CEB86B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9C900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B4DF2B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,53</w:t>
            </w:r>
          </w:p>
        </w:tc>
        <w:tc>
          <w:tcPr>
            <w:tcW w:w="1258" w:type="dxa"/>
          </w:tcPr>
          <w:p w14:paraId="3865740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22168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C7F46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.37 – 1.71 </w:t>
            </w:r>
          </w:p>
        </w:tc>
        <w:tc>
          <w:tcPr>
            <w:tcW w:w="706" w:type="dxa"/>
          </w:tcPr>
          <w:p w14:paraId="4EF8748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9A453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5E2C58" w14:textId="1F89EC3E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27" w:type="dxa"/>
          </w:tcPr>
          <w:p w14:paraId="78D7EBE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81149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900D13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38" w:type="dxa"/>
          </w:tcPr>
          <w:p w14:paraId="7F67AA7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04400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18EC1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92 – 1.16</w:t>
            </w:r>
          </w:p>
        </w:tc>
        <w:tc>
          <w:tcPr>
            <w:tcW w:w="709" w:type="dxa"/>
          </w:tcPr>
          <w:p w14:paraId="1C25F3E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0A3AE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81CDC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567" w:type="dxa"/>
          </w:tcPr>
          <w:p w14:paraId="34BF8DC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AEE04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6DE436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76" w:type="dxa"/>
          </w:tcPr>
          <w:p w14:paraId="27CDABA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3FE81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86 – 1.09</w:t>
            </w:r>
          </w:p>
        </w:tc>
        <w:tc>
          <w:tcPr>
            <w:tcW w:w="708" w:type="dxa"/>
          </w:tcPr>
          <w:p w14:paraId="66B75E7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B0109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</w:tr>
      <w:tr w:rsidR="00C15AFE" w:rsidRPr="00B27D9F" w14:paraId="60F73F74" w14:textId="77777777" w:rsidTr="00B27D9F">
        <w:tc>
          <w:tcPr>
            <w:tcW w:w="1297" w:type="dxa"/>
          </w:tcPr>
          <w:p w14:paraId="04038F3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Ethnicity </w:t>
            </w:r>
          </w:p>
          <w:p w14:paraId="179935F3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White</w:t>
            </w:r>
          </w:p>
          <w:p w14:paraId="6BB77B60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  <w:p w14:paraId="7904F261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Black</w:t>
            </w:r>
          </w:p>
          <w:p w14:paraId="4DD371A4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Mixed </w:t>
            </w:r>
          </w:p>
          <w:p w14:paraId="43BB8AE7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Other </w:t>
            </w:r>
          </w:p>
        </w:tc>
        <w:tc>
          <w:tcPr>
            <w:tcW w:w="681" w:type="dxa"/>
          </w:tcPr>
          <w:p w14:paraId="0CCC901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C0A9D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040244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17BD623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576E5D7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40050EA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258" w:type="dxa"/>
          </w:tcPr>
          <w:p w14:paraId="1D10D84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45853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155B8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46 – 0.90</w:t>
            </w:r>
          </w:p>
          <w:p w14:paraId="76648F1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0.45 – 0.84 </w:t>
            </w:r>
          </w:p>
          <w:p w14:paraId="0AD1A79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29 – 1.07</w:t>
            </w:r>
          </w:p>
          <w:p w14:paraId="2818187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85 – 1.70</w:t>
            </w:r>
          </w:p>
        </w:tc>
        <w:tc>
          <w:tcPr>
            <w:tcW w:w="706" w:type="dxa"/>
          </w:tcPr>
          <w:p w14:paraId="3F6F4C5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CFBD6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A1190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010</w:t>
            </w:r>
          </w:p>
          <w:p w14:paraId="4E4A769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002</w:t>
            </w:r>
          </w:p>
          <w:p w14:paraId="19B35BA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081</w:t>
            </w:r>
          </w:p>
          <w:p w14:paraId="10D04B1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627" w:type="dxa"/>
          </w:tcPr>
          <w:p w14:paraId="21DCC1D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060A5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BC750E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087832B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6</w:t>
            </w:r>
          </w:p>
          <w:p w14:paraId="063F880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11</w:t>
            </w:r>
          </w:p>
          <w:p w14:paraId="4E5248B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238" w:type="dxa"/>
          </w:tcPr>
          <w:p w14:paraId="45BB611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89022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23841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73 – 1.44</w:t>
            </w:r>
          </w:p>
          <w:p w14:paraId="648FCAA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0.77 – 1.46 </w:t>
            </w:r>
          </w:p>
          <w:p w14:paraId="7B5EA0D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57 – 2.16</w:t>
            </w:r>
          </w:p>
          <w:p w14:paraId="784D441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93 – 1.88</w:t>
            </w:r>
          </w:p>
        </w:tc>
        <w:tc>
          <w:tcPr>
            <w:tcW w:w="709" w:type="dxa"/>
          </w:tcPr>
          <w:p w14:paraId="4739835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71675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97602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871</w:t>
            </w:r>
          </w:p>
          <w:p w14:paraId="0350C4A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714</w:t>
            </w:r>
          </w:p>
          <w:p w14:paraId="4C9550F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763</w:t>
            </w:r>
          </w:p>
          <w:p w14:paraId="1750488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567" w:type="dxa"/>
          </w:tcPr>
          <w:p w14:paraId="7DFB85B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457E1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602423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5FB240D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.13 </w:t>
            </w:r>
          </w:p>
          <w:p w14:paraId="546E7FA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2E23F3B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276" w:type="dxa"/>
          </w:tcPr>
          <w:p w14:paraId="3448DF3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A7010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DEC25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74 – 1.46</w:t>
            </w:r>
          </w:p>
          <w:p w14:paraId="33D2F6F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82 – 1.56</w:t>
            </w:r>
          </w:p>
          <w:p w14:paraId="3F59871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0 – 2.29</w:t>
            </w:r>
          </w:p>
          <w:p w14:paraId="68A09F5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93 – 1.89</w:t>
            </w:r>
          </w:p>
        </w:tc>
        <w:tc>
          <w:tcPr>
            <w:tcW w:w="708" w:type="dxa"/>
          </w:tcPr>
          <w:p w14:paraId="750E0E4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4741D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B5B2D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817</w:t>
            </w:r>
          </w:p>
          <w:p w14:paraId="2C9AC4D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452</w:t>
            </w:r>
          </w:p>
          <w:p w14:paraId="487F153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639</w:t>
            </w:r>
          </w:p>
          <w:p w14:paraId="4E5D00D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tr w:rsidR="00C15AFE" w:rsidRPr="00B27D9F" w14:paraId="45B761EF" w14:textId="77777777" w:rsidTr="00B27D9F">
        <w:tc>
          <w:tcPr>
            <w:tcW w:w="1297" w:type="dxa"/>
          </w:tcPr>
          <w:p w14:paraId="084A3A2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SMI diagnosis </w:t>
            </w:r>
          </w:p>
          <w:p w14:paraId="22A6C5EA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27D9F">
              <w:rPr>
                <w:rFonts w:ascii="Arial" w:hAnsi="Arial" w:cs="Arial"/>
                <w:sz w:val="18"/>
                <w:szCs w:val="18"/>
              </w:rPr>
              <w:t>Schizo-phrenia</w:t>
            </w:r>
            <w:proofErr w:type="spellEnd"/>
          </w:p>
          <w:p w14:paraId="73035542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BPAD</w:t>
            </w:r>
          </w:p>
          <w:p w14:paraId="61EAA81B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Other Psychosis</w:t>
            </w:r>
          </w:p>
        </w:tc>
        <w:tc>
          <w:tcPr>
            <w:tcW w:w="681" w:type="dxa"/>
          </w:tcPr>
          <w:p w14:paraId="023FF9A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58B64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55E0B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A9AC74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0</w:t>
            </w:r>
          </w:p>
          <w:p w14:paraId="6EDC308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258" w:type="dxa"/>
          </w:tcPr>
          <w:p w14:paraId="103FAD2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E2647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361FE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718FA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1.21 – 1.62 </w:t>
            </w:r>
          </w:p>
          <w:p w14:paraId="2BA07A6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39 – 1.83</w:t>
            </w:r>
          </w:p>
        </w:tc>
        <w:tc>
          <w:tcPr>
            <w:tcW w:w="706" w:type="dxa"/>
          </w:tcPr>
          <w:p w14:paraId="46852DD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3B87A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D13FD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8AA094" w14:textId="0938BD60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B3F0B34" w14:textId="60C5BDDA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27" w:type="dxa"/>
          </w:tcPr>
          <w:p w14:paraId="6C9DC7F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0E501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233CB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EDD723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1</w:t>
            </w:r>
          </w:p>
          <w:p w14:paraId="1073FFE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238" w:type="dxa"/>
          </w:tcPr>
          <w:p w14:paraId="4D2DED7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FB6A7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30EDB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1D4BA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1 – 1.63</w:t>
            </w:r>
          </w:p>
          <w:p w14:paraId="7FEBC69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1 – 1.61</w:t>
            </w:r>
          </w:p>
        </w:tc>
        <w:tc>
          <w:tcPr>
            <w:tcW w:w="709" w:type="dxa"/>
          </w:tcPr>
          <w:p w14:paraId="132D896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FD47C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B8685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8724BA" w14:textId="1D1133F5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F98AE9C" w14:textId="3802F6BA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F6F9BF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BF585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AC632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A65E5A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52</w:t>
            </w:r>
          </w:p>
          <w:p w14:paraId="722820D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276" w:type="dxa"/>
          </w:tcPr>
          <w:p w14:paraId="0881BF6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98119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E83C9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68C88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31 – 1.76</w:t>
            </w:r>
          </w:p>
          <w:p w14:paraId="5EE1461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7 -1.70</w:t>
            </w:r>
          </w:p>
        </w:tc>
        <w:tc>
          <w:tcPr>
            <w:tcW w:w="708" w:type="dxa"/>
          </w:tcPr>
          <w:p w14:paraId="034BE8C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2D179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EFEAA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09185A" w14:textId="64C0044D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0F803D3" w14:textId="3571E9CC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15AFE" w:rsidRPr="00B27D9F" w14:paraId="3DC3D0F8" w14:textId="77777777" w:rsidTr="00B27D9F">
        <w:tc>
          <w:tcPr>
            <w:tcW w:w="1297" w:type="dxa"/>
          </w:tcPr>
          <w:p w14:paraId="2734F51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Antipsychotics during follow-up</w:t>
            </w:r>
          </w:p>
          <w:p w14:paraId="35AACABF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  <w:p w14:paraId="7430C9FD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-2 APs</w:t>
            </w:r>
          </w:p>
          <w:p w14:paraId="0EC1EF7E" w14:textId="77777777" w:rsidR="00C15AFE" w:rsidRPr="00B27D9F" w:rsidRDefault="00C15AFE" w:rsidP="008679A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4" w:hanging="57"/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&gt;2 APs +/- depot</w:t>
            </w:r>
          </w:p>
        </w:tc>
        <w:tc>
          <w:tcPr>
            <w:tcW w:w="681" w:type="dxa"/>
          </w:tcPr>
          <w:p w14:paraId="410D5C9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A4C51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2A202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21653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F34ED6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8</w:t>
            </w:r>
          </w:p>
          <w:p w14:paraId="6C83B2E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258" w:type="dxa"/>
          </w:tcPr>
          <w:p w14:paraId="1373FE4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EE84B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655C2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8D4CE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CC737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12 – 1.47</w:t>
            </w:r>
          </w:p>
          <w:p w14:paraId="7C7585F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1 – 1.67</w:t>
            </w:r>
          </w:p>
          <w:p w14:paraId="43A2809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6" w:type="dxa"/>
          </w:tcPr>
          <w:p w14:paraId="4C2B417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7B9008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514AE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B3BBD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39EFDC" w14:textId="6E22F932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9B3B313" w14:textId="4EBED4F2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27" w:type="dxa"/>
          </w:tcPr>
          <w:p w14:paraId="6DE9A5C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8AE21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10A22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28F66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9809CA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38</w:t>
            </w:r>
          </w:p>
          <w:p w14:paraId="0606ECC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38" w:type="dxa"/>
          </w:tcPr>
          <w:p w14:paraId="52B6E2B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245E7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481EB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CE5FF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45582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0 – 1.59</w:t>
            </w:r>
          </w:p>
          <w:p w14:paraId="7B52E77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7 – 2.02</w:t>
            </w:r>
          </w:p>
        </w:tc>
        <w:tc>
          <w:tcPr>
            <w:tcW w:w="709" w:type="dxa"/>
          </w:tcPr>
          <w:p w14:paraId="3687B02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7CB670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6F8EF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CDC23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9FF824" w14:textId="09FC2368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AFF6036" w14:textId="28E6F7F1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21AB703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EB94D4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B95F5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8B3A4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348E14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0</w:t>
            </w:r>
          </w:p>
          <w:p w14:paraId="7DF684C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76" w:type="dxa"/>
          </w:tcPr>
          <w:p w14:paraId="7550C46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8B4B81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DC749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71D82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7EA12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21 – 1.60</w:t>
            </w:r>
          </w:p>
          <w:p w14:paraId="12F8D2C6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57 – 2.17</w:t>
            </w:r>
          </w:p>
        </w:tc>
        <w:tc>
          <w:tcPr>
            <w:tcW w:w="708" w:type="dxa"/>
          </w:tcPr>
          <w:p w14:paraId="6EBAB099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15C00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750D2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879DD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BF0BD0" w14:textId="3FC2A401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E34E1B6" w14:textId="291A90D5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15AFE" w:rsidRPr="00B27D9F" w14:paraId="4854F6DF" w14:textId="77777777" w:rsidTr="00B27D9F">
        <w:tc>
          <w:tcPr>
            <w:tcW w:w="1297" w:type="dxa"/>
          </w:tcPr>
          <w:p w14:paraId="1C34895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Physical comorbidities (Charlson Index)</w:t>
            </w:r>
          </w:p>
        </w:tc>
        <w:tc>
          <w:tcPr>
            <w:tcW w:w="681" w:type="dxa"/>
          </w:tcPr>
          <w:p w14:paraId="2686BBB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DCD3F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258" w:type="dxa"/>
          </w:tcPr>
          <w:p w14:paraId="47BBAAA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8F9EC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42 – 1.58</w:t>
            </w:r>
          </w:p>
        </w:tc>
        <w:tc>
          <w:tcPr>
            <w:tcW w:w="706" w:type="dxa"/>
          </w:tcPr>
          <w:p w14:paraId="71CB9375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E4D4CF" w14:textId="7B330661" w:rsidR="00C15AFE" w:rsidRPr="00B27D9F" w:rsidRDefault="00F8011D" w:rsidP="00867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27" w:type="dxa"/>
          </w:tcPr>
          <w:p w14:paraId="4AC4D2DA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D9E43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238" w:type="dxa"/>
          </w:tcPr>
          <w:p w14:paraId="7115D957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3FCF1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1.01 – 1.14</w:t>
            </w:r>
          </w:p>
        </w:tc>
        <w:tc>
          <w:tcPr>
            <w:tcW w:w="709" w:type="dxa"/>
          </w:tcPr>
          <w:p w14:paraId="20F7D81B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2A534E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567" w:type="dxa"/>
          </w:tcPr>
          <w:p w14:paraId="75CACCD2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208D4D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  <w:r w:rsidRPr="00B27D9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BD983EF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A7542C" w14:textId="77777777" w:rsidR="00C15AFE" w:rsidRPr="00B27D9F" w:rsidRDefault="00C15AFE" w:rsidP="008679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E8FAF83" w14:textId="77777777" w:rsidR="00C15AFE" w:rsidRPr="00B27D9F" w:rsidRDefault="00C15AFE" w:rsidP="00C15AFE">
      <w:pPr>
        <w:rPr>
          <w:rFonts w:ascii="Arial" w:hAnsi="Arial" w:cs="Arial"/>
        </w:rPr>
      </w:pPr>
    </w:p>
    <w:p w14:paraId="694D2102" w14:textId="77777777" w:rsidR="00C15AFE" w:rsidRPr="00B27D9F" w:rsidRDefault="00C15AFE" w:rsidP="00C15AFE">
      <w:pPr>
        <w:rPr>
          <w:rFonts w:ascii="Arial" w:hAnsi="Arial" w:cs="Arial"/>
          <w:sz w:val="22"/>
          <w:szCs w:val="22"/>
        </w:rPr>
      </w:pPr>
      <w:r w:rsidRPr="00B27D9F">
        <w:rPr>
          <w:rFonts w:ascii="Arial" w:hAnsi="Arial" w:cs="Arial"/>
          <w:sz w:val="22"/>
          <w:szCs w:val="22"/>
        </w:rPr>
        <w:t>*</w:t>
      </w:r>
      <w:proofErr w:type="gramStart"/>
      <w:r w:rsidRPr="00B27D9F">
        <w:rPr>
          <w:rFonts w:ascii="Arial" w:hAnsi="Arial" w:cs="Arial"/>
          <w:sz w:val="22"/>
          <w:szCs w:val="22"/>
        </w:rPr>
        <w:t>not</w:t>
      </w:r>
      <w:proofErr w:type="gramEnd"/>
      <w:r w:rsidRPr="00B27D9F">
        <w:rPr>
          <w:rFonts w:ascii="Arial" w:hAnsi="Arial" w:cs="Arial"/>
          <w:sz w:val="22"/>
          <w:szCs w:val="22"/>
        </w:rPr>
        <w:t xml:space="preserve"> included in multivariate logistic regression as felt to lie on causal pathway </w:t>
      </w:r>
    </w:p>
    <w:p w14:paraId="4EF843A2" w14:textId="77777777" w:rsidR="00C15AFE" w:rsidRPr="00B27D9F" w:rsidRDefault="00C15AFE" w:rsidP="00C15AFE">
      <w:pPr>
        <w:rPr>
          <w:rFonts w:ascii="Arial" w:hAnsi="Arial" w:cs="Arial"/>
          <w:b/>
          <w:bCs/>
          <w:sz w:val="22"/>
          <w:szCs w:val="22"/>
        </w:rPr>
      </w:pPr>
    </w:p>
    <w:p w14:paraId="25478C00" w14:textId="178D48E1" w:rsidR="00C15AFE" w:rsidRPr="00B27D9F" w:rsidRDefault="00CD067B" w:rsidP="00C15A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6 footnote: </w:t>
      </w:r>
      <w:r w:rsidR="00C15AFE" w:rsidRPr="00B27D9F">
        <w:rPr>
          <w:rFonts w:ascii="Arial" w:hAnsi="Arial" w:cs="Arial"/>
          <w:i/>
          <w:iCs/>
          <w:sz w:val="22"/>
          <w:szCs w:val="22"/>
        </w:rPr>
        <w:t>OR, odds ratio, CI, confidence interval; BPAD, Bipolar Affective Disorder; APs, antipsychotics</w:t>
      </w:r>
    </w:p>
    <w:p w14:paraId="44D28FED" w14:textId="77777777" w:rsidR="00C15AFE" w:rsidRPr="00B27D9F" w:rsidRDefault="00C15AFE" w:rsidP="00C15AFE">
      <w:pPr>
        <w:rPr>
          <w:rFonts w:ascii="Arial" w:hAnsi="Arial" w:cs="Arial"/>
        </w:rPr>
      </w:pPr>
    </w:p>
    <w:p w14:paraId="0501FD5F" w14:textId="77777777" w:rsidR="00B92C90" w:rsidRPr="00B27D9F" w:rsidRDefault="00000000">
      <w:pPr>
        <w:rPr>
          <w:rFonts w:ascii="Arial" w:hAnsi="Arial" w:cs="Arial"/>
        </w:rPr>
      </w:pPr>
    </w:p>
    <w:sectPr w:rsidR="00B92C90" w:rsidRPr="00B27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D51FF"/>
    <w:multiLevelType w:val="hybridMultilevel"/>
    <w:tmpl w:val="68446606"/>
    <w:lvl w:ilvl="0" w:tplc="75C6B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A39D8"/>
    <w:multiLevelType w:val="hybridMultilevel"/>
    <w:tmpl w:val="E880118E"/>
    <w:lvl w:ilvl="0" w:tplc="E1E481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A5714"/>
    <w:multiLevelType w:val="hybridMultilevel"/>
    <w:tmpl w:val="743222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E35B5"/>
    <w:multiLevelType w:val="hybridMultilevel"/>
    <w:tmpl w:val="1124072E"/>
    <w:lvl w:ilvl="0" w:tplc="6A2C77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F6B87"/>
    <w:multiLevelType w:val="hybridMultilevel"/>
    <w:tmpl w:val="1304DFE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96B13"/>
    <w:multiLevelType w:val="hybridMultilevel"/>
    <w:tmpl w:val="0C9288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E518A"/>
    <w:multiLevelType w:val="hybridMultilevel"/>
    <w:tmpl w:val="B92078E8"/>
    <w:lvl w:ilvl="0" w:tplc="8A52E3EE">
      <w:numFmt w:val="bullet"/>
      <w:lvlText w:val="●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4B2803"/>
    <w:multiLevelType w:val="hybridMultilevel"/>
    <w:tmpl w:val="D576CC1A"/>
    <w:lvl w:ilvl="0" w:tplc="D00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6827ED"/>
    <w:multiLevelType w:val="hybridMultilevel"/>
    <w:tmpl w:val="3D3C8234"/>
    <w:lvl w:ilvl="0" w:tplc="437433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DE31B8"/>
    <w:multiLevelType w:val="hybridMultilevel"/>
    <w:tmpl w:val="5A4C9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0804E7"/>
    <w:multiLevelType w:val="hybridMultilevel"/>
    <w:tmpl w:val="805A6BA0"/>
    <w:lvl w:ilvl="0" w:tplc="8A52E3EE">
      <w:numFmt w:val="bullet"/>
      <w:lvlText w:val="●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8786735">
    <w:abstractNumId w:val="7"/>
  </w:num>
  <w:num w:numId="2" w16cid:durableId="1233156116">
    <w:abstractNumId w:val="1"/>
  </w:num>
  <w:num w:numId="3" w16cid:durableId="1768959294">
    <w:abstractNumId w:val="0"/>
  </w:num>
  <w:num w:numId="4" w16cid:durableId="1339962764">
    <w:abstractNumId w:val="10"/>
  </w:num>
  <w:num w:numId="5" w16cid:durableId="75633209">
    <w:abstractNumId w:val="6"/>
  </w:num>
  <w:num w:numId="6" w16cid:durableId="1179003385">
    <w:abstractNumId w:val="8"/>
  </w:num>
  <w:num w:numId="7" w16cid:durableId="1996758770">
    <w:abstractNumId w:val="9"/>
  </w:num>
  <w:num w:numId="8" w16cid:durableId="1795096907">
    <w:abstractNumId w:val="5"/>
  </w:num>
  <w:num w:numId="9" w16cid:durableId="1068304555">
    <w:abstractNumId w:val="3"/>
  </w:num>
  <w:num w:numId="10" w16cid:durableId="1107458102">
    <w:abstractNumId w:val="4"/>
  </w:num>
  <w:num w:numId="11" w16cid:durableId="213081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FE"/>
    <w:rsid w:val="000E7FFC"/>
    <w:rsid w:val="001350B6"/>
    <w:rsid w:val="002327FC"/>
    <w:rsid w:val="003306EA"/>
    <w:rsid w:val="004D2AD2"/>
    <w:rsid w:val="007E7D4D"/>
    <w:rsid w:val="00835A23"/>
    <w:rsid w:val="008F591F"/>
    <w:rsid w:val="00B27D9F"/>
    <w:rsid w:val="00C15AFE"/>
    <w:rsid w:val="00CD067B"/>
    <w:rsid w:val="00CE4603"/>
    <w:rsid w:val="00D81191"/>
    <w:rsid w:val="00F8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304F8"/>
  <w15:chartTrackingRefBased/>
  <w15:docId w15:val="{F1E14C3F-F0E1-4E30-978F-7886607B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AF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A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F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5AFE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A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A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F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15AF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C15A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C15AF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15AFE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15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AF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F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5AFE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A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AFE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AF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5A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AFE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99"/>
    <w:qFormat/>
    <w:rsid w:val="00C15AFE"/>
    <w:pPr>
      <w:spacing w:after="0" w:line="240" w:lineRule="auto"/>
    </w:pPr>
  </w:style>
  <w:style w:type="table" w:customStyle="1" w:styleId="TableGrid">
    <w:name w:val="TableGrid"/>
    <w:rsid w:val="00C15AFE"/>
    <w:pPr>
      <w:spacing w:after="0" w:line="240" w:lineRule="auto"/>
    </w:pPr>
    <w:rPr>
      <w:rFonts w:eastAsiaTheme="minorEastAsia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C15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5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5AFE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99"/>
    <w:rsid w:val="00C15AFE"/>
  </w:style>
  <w:style w:type="character" w:styleId="FollowedHyperlink">
    <w:name w:val="FollowedHyperlink"/>
    <w:basedOn w:val="DefaultParagraphFont"/>
    <w:uiPriority w:val="99"/>
    <w:semiHidden/>
    <w:unhideWhenUsed/>
    <w:rsid w:val="00C15A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0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nfreund, Yehudit</dc:creator>
  <cp:keywords/>
  <dc:description/>
  <cp:lastModifiedBy>Bauernfreund, Yehudit</cp:lastModifiedBy>
  <cp:revision>2</cp:revision>
  <dcterms:created xsi:type="dcterms:W3CDTF">2022-07-11T20:28:00Z</dcterms:created>
  <dcterms:modified xsi:type="dcterms:W3CDTF">2022-07-11T20:28:00Z</dcterms:modified>
</cp:coreProperties>
</file>